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CB9" w:rsidRDefault="00594CB9" w:rsidP="005D0627">
      <w:pPr>
        <w:spacing w:line="360" w:lineRule="auto"/>
        <w:rPr>
          <w:b/>
        </w:rPr>
      </w:pPr>
    </w:p>
    <w:p w:rsidR="005D0627" w:rsidRDefault="005D0627" w:rsidP="005D0627">
      <w:pPr>
        <w:spacing w:line="360" w:lineRule="auto"/>
      </w:pPr>
      <w:r w:rsidRPr="00C3715F">
        <w:rPr>
          <w:b/>
        </w:rPr>
        <w:t>Baseline Questionnaire</w:t>
      </w:r>
    </w:p>
    <w:p w:rsidR="004F014A" w:rsidRPr="00693A69" w:rsidRDefault="004F014A" w:rsidP="004F014A">
      <w:pPr>
        <w:rPr>
          <w:b/>
        </w:rPr>
      </w:pPr>
      <w:r w:rsidRPr="00693A69">
        <w:rPr>
          <w:b/>
        </w:rPr>
        <w:t xml:space="preserve">Participant’s identification and basic information </w:t>
      </w:r>
    </w:p>
    <w:tbl>
      <w:tblPr>
        <w:tblStyle w:val="TableGrid1"/>
        <w:tblW w:w="5000" w:type="pct"/>
        <w:tblLook w:val="04A0"/>
      </w:tblPr>
      <w:tblGrid>
        <w:gridCol w:w="4608"/>
        <w:gridCol w:w="4634"/>
      </w:tblGrid>
      <w:tr w:rsidR="004F014A" w:rsidRPr="00693A69" w:rsidTr="006B5BE8">
        <w:trPr>
          <w:trHeight w:val="909"/>
        </w:trPr>
        <w:tc>
          <w:tcPr>
            <w:tcW w:w="2493" w:type="pct"/>
          </w:tcPr>
          <w:p w:rsidR="004F014A" w:rsidRPr="00693A69" w:rsidRDefault="004F014A" w:rsidP="005D061E">
            <w:r w:rsidRPr="00693A69">
              <w:t>Respondent ID           /______/_______/_______/</w:t>
            </w:r>
          </w:p>
          <w:p w:rsidR="004F014A" w:rsidRPr="00693A69" w:rsidRDefault="004F014A" w:rsidP="005D061E"/>
          <w:p w:rsidR="004F014A" w:rsidRPr="00693A69" w:rsidRDefault="004F014A" w:rsidP="005D061E">
            <w:r w:rsidRPr="00693A69">
              <w:t>Village/Ward  ID          /______/_______/</w:t>
            </w:r>
          </w:p>
          <w:p w:rsidR="004F014A" w:rsidRPr="00693A69" w:rsidRDefault="004F014A" w:rsidP="005D061E"/>
          <w:p w:rsidR="004F014A" w:rsidRPr="00693A69" w:rsidRDefault="004F014A" w:rsidP="005D061E">
            <w:r w:rsidRPr="00693A69">
              <w:t>Interviewer ID           /_______/_______/</w:t>
            </w:r>
          </w:p>
          <w:p w:rsidR="004F014A" w:rsidRPr="00693A69" w:rsidRDefault="004F014A" w:rsidP="005D061E"/>
          <w:p w:rsidR="004F014A" w:rsidRPr="00693A69" w:rsidRDefault="004F014A" w:rsidP="005D061E">
            <w:r w:rsidRPr="00693A69">
              <w:t>Date of interview   Month…………Day……………</w:t>
            </w:r>
          </w:p>
          <w:p w:rsidR="004F014A" w:rsidRPr="00693A69" w:rsidRDefault="004F014A" w:rsidP="005D061E"/>
          <w:p w:rsidR="004F014A" w:rsidRPr="00693A69" w:rsidRDefault="004F014A" w:rsidP="005D061E">
            <w:r w:rsidRPr="00693A69">
              <w:t>Contact phone: …….</w:t>
            </w:r>
          </w:p>
          <w:p w:rsidR="004F014A" w:rsidRPr="00693A69" w:rsidRDefault="004F014A" w:rsidP="005D061E"/>
          <w:p w:rsidR="004F014A" w:rsidRPr="00693A69" w:rsidRDefault="004F014A" w:rsidP="005D061E">
            <w:r w:rsidRPr="00693A69">
              <w:t>Next to kin: ………………..</w:t>
            </w:r>
          </w:p>
          <w:p w:rsidR="004F014A" w:rsidRPr="00693A69" w:rsidRDefault="004F014A" w:rsidP="005D061E"/>
          <w:p w:rsidR="004F014A" w:rsidRPr="00693A69" w:rsidRDefault="004F014A" w:rsidP="005D061E">
            <w:r w:rsidRPr="00693A69">
              <w:t>Are of residence: (</w:t>
            </w:r>
            <w:proofErr w:type="spellStart"/>
            <w:r w:rsidRPr="00693A69">
              <w:t>i</w:t>
            </w:r>
            <w:proofErr w:type="spellEnd"/>
            <w:r w:rsidRPr="00693A69">
              <w:t xml:space="preserve">) Rural (ii) Urban </w:t>
            </w:r>
          </w:p>
          <w:p w:rsidR="004F014A" w:rsidRPr="00693A69" w:rsidRDefault="004F014A" w:rsidP="005D061E"/>
        </w:tc>
        <w:tc>
          <w:tcPr>
            <w:tcW w:w="2507" w:type="pct"/>
          </w:tcPr>
          <w:p w:rsidR="004F014A" w:rsidRPr="00693A69" w:rsidRDefault="004F014A" w:rsidP="005D061E">
            <w:r w:rsidRPr="00693A69">
              <w:t>Name of the mother …………………………………………….</w:t>
            </w:r>
          </w:p>
          <w:p w:rsidR="004F014A" w:rsidRPr="00693A69" w:rsidRDefault="004F014A" w:rsidP="005D061E"/>
          <w:p w:rsidR="004F014A" w:rsidRPr="00693A69" w:rsidRDefault="004F014A" w:rsidP="005D061E">
            <w:r w:rsidRPr="00693A69">
              <w:t xml:space="preserve">Sex of child:                              </w:t>
            </w:r>
          </w:p>
          <w:p w:rsidR="004F014A" w:rsidRPr="00693A69" w:rsidRDefault="004F014A" w:rsidP="005D061E"/>
          <w:p w:rsidR="004F014A" w:rsidRPr="00693A69" w:rsidRDefault="004F014A" w:rsidP="005D061E">
            <w:r w:rsidRPr="00693A69">
              <w:t xml:space="preserve">Name of child: </w:t>
            </w:r>
          </w:p>
          <w:p w:rsidR="004F014A" w:rsidRPr="00693A69" w:rsidRDefault="004F014A" w:rsidP="005D061E"/>
          <w:p w:rsidR="004F014A" w:rsidRPr="00693A69" w:rsidRDefault="004F014A" w:rsidP="005D061E">
            <w:r w:rsidRPr="00693A69">
              <w:t xml:space="preserve">Age of the infant  .............days </w:t>
            </w:r>
          </w:p>
          <w:p w:rsidR="004F014A" w:rsidRPr="00693A69" w:rsidRDefault="004F014A" w:rsidP="005D061E"/>
          <w:p w:rsidR="004F014A" w:rsidRPr="00693A69" w:rsidRDefault="004F014A" w:rsidP="005D061E">
            <w:r w:rsidRPr="00693A69">
              <w:t xml:space="preserve">Height of the mother (in Centimetres)……………………                    </w:t>
            </w:r>
          </w:p>
          <w:p w:rsidR="004F014A" w:rsidRPr="00693A69" w:rsidRDefault="004F014A" w:rsidP="005D061E"/>
          <w:p w:rsidR="004F014A" w:rsidRPr="00693A69" w:rsidRDefault="004F014A" w:rsidP="005D061E">
            <w:r w:rsidRPr="00693A69">
              <w:t xml:space="preserve">Mode of delivery: Vaginal / Instrumental/ Caesarean </w:t>
            </w:r>
          </w:p>
          <w:p w:rsidR="004F014A" w:rsidRPr="00693A69" w:rsidRDefault="004F014A" w:rsidP="005D061E"/>
        </w:tc>
      </w:tr>
    </w:tbl>
    <w:p w:rsidR="004F014A" w:rsidRPr="00693A69" w:rsidRDefault="004F014A" w:rsidP="004F014A">
      <w:pPr>
        <w:rPr>
          <w:i/>
        </w:rPr>
      </w:pPr>
      <w:r w:rsidRPr="00693A69">
        <w:rPr>
          <w:i/>
        </w:rPr>
        <w:t xml:space="preserve">If the age of the infant is more than 30 days, stop this interview. </w:t>
      </w:r>
    </w:p>
    <w:p w:rsidR="005D0627" w:rsidRDefault="005D0627">
      <w:pPr>
        <w:rPr>
          <w:i/>
        </w:rPr>
      </w:pPr>
    </w:p>
    <w:p w:rsidR="005D0627" w:rsidRPr="00860483" w:rsidRDefault="005D0627" w:rsidP="005D0627">
      <w:pPr>
        <w:spacing w:line="360" w:lineRule="auto"/>
        <w:rPr>
          <w:b/>
        </w:rPr>
      </w:pPr>
      <w:r w:rsidRPr="00860483">
        <w:rPr>
          <w:b/>
        </w:rPr>
        <w:t xml:space="preserve">Breastfeeding </w:t>
      </w:r>
    </w:p>
    <w:tbl>
      <w:tblPr>
        <w:tblStyle w:val="TableGrid"/>
        <w:tblW w:w="9198" w:type="dxa"/>
        <w:tblLayout w:type="fixed"/>
        <w:tblLook w:val="04A0"/>
      </w:tblPr>
      <w:tblGrid>
        <w:gridCol w:w="709"/>
        <w:gridCol w:w="3899"/>
        <w:gridCol w:w="3189"/>
        <w:gridCol w:w="1401"/>
      </w:tblGrid>
      <w:tr w:rsidR="004F014A" w:rsidRPr="00BC003C" w:rsidTr="006B5BE8">
        <w:tc>
          <w:tcPr>
            <w:tcW w:w="709" w:type="dxa"/>
          </w:tcPr>
          <w:p w:rsidR="004F014A" w:rsidRPr="00693A69" w:rsidRDefault="004F014A" w:rsidP="004F014A">
            <w:r>
              <w:t>116</w:t>
            </w:r>
          </w:p>
        </w:tc>
        <w:tc>
          <w:tcPr>
            <w:tcW w:w="3899" w:type="dxa"/>
          </w:tcPr>
          <w:p w:rsidR="004F014A" w:rsidRPr="00693A69" w:rsidRDefault="004F014A" w:rsidP="004F014A">
            <w:r w:rsidRPr="00693A69">
              <w:t>Have you ever breastfed NAME (child)?</w:t>
            </w:r>
          </w:p>
          <w:p w:rsidR="004F014A" w:rsidRPr="00693A69" w:rsidRDefault="004F014A" w:rsidP="004F014A"/>
        </w:tc>
        <w:tc>
          <w:tcPr>
            <w:tcW w:w="3189" w:type="dxa"/>
          </w:tcPr>
          <w:p w:rsidR="004F014A" w:rsidRPr="00693A69" w:rsidRDefault="004F014A" w:rsidP="004F014A">
            <w:r w:rsidRPr="00693A69">
              <w:t>O: No</w:t>
            </w:r>
          </w:p>
          <w:p w:rsidR="004F014A" w:rsidRPr="00693A69" w:rsidRDefault="004F014A" w:rsidP="004F014A">
            <w:r w:rsidRPr="00693A69">
              <w:t>1: Yes</w:t>
            </w:r>
          </w:p>
          <w:p w:rsidR="004F014A" w:rsidRPr="00693A69" w:rsidRDefault="004F014A" w:rsidP="004F014A"/>
        </w:tc>
        <w:tc>
          <w:tcPr>
            <w:tcW w:w="1401" w:type="dxa"/>
          </w:tcPr>
          <w:p w:rsidR="004F014A" w:rsidRPr="00693A69" w:rsidRDefault="004F014A" w:rsidP="004F014A"/>
        </w:tc>
      </w:tr>
      <w:tr w:rsidR="004F014A" w:rsidRPr="00BC003C" w:rsidTr="006B5BE8">
        <w:tc>
          <w:tcPr>
            <w:tcW w:w="709" w:type="dxa"/>
          </w:tcPr>
          <w:p w:rsidR="004F014A" w:rsidRDefault="004F014A" w:rsidP="004F014A">
            <w:r>
              <w:t xml:space="preserve">117 </w:t>
            </w:r>
          </w:p>
          <w:p w:rsidR="004F014A" w:rsidRDefault="004F014A" w:rsidP="004F014A"/>
          <w:p w:rsidR="004F014A" w:rsidRDefault="004F014A" w:rsidP="004F014A">
            <w:r>
              <w:t>A</w:t>
            </w:r>
          </w:p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Pr="00693A69" w:rsidRDefault="004F014A" w:rsidP="004F014A">
            <w:r>
              <w:t>B</w:t>
            </w:r>
          </w:p>
        </w:tc>
        <w:tc>
          <w:tcPr>
            <w:tcW w:w="3899" w:type="dxa"/>
          </w:tcPr>
          <w:p w:rsidR="004F014A" w:rsidRPr="00693A69" w:rsidRDefault="004F014A" w:rsidP="004F014A">
            <w:r w:rsidRPr="00693A69">
              <w:t xml:space="preserve">Are you currently breastfeeding? </w:t>
            </w:r>
          </w:p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>
            <w:r w:rsidRPr="00693A69">
              <w:t>If Yes, how long are you intending to breastfeed?</w:t>
            </w:r>
          </w:p>
          <w:p w:rsidR="004F014A" w:rsidRPr="00693A69" w:rsidRDefault="004F014A" w:rsidP="004F014A"/>
          <w:p w:rsidR="004F014A" w:rsidRPr="00693A69" w:rsidRDefault="004F014A" w:rsidP="004F014A">
            <w:r w:rsidRPr="00693A69">
              <w:t>If No, how long did you breastfeed?</w:t>
            </w:r>
          </w:p>
        </w:tc>
        <w:tc>
          <w:tcPr>
            <w:tcW w:w="3189" w:type="dxa"/>
          </w:tcPr>
          <w:p w:rsidR="004F014A" w:rsidRPr="00693A69" w:rsidRDefault="004F014A" w:rsidP="004F014A">
            <w:r w:rsidRPr="00693A69">
              <w:t>O: No</w:t>
            </w:r>
          </w:p>
          <w:p w:rsidR="004F014A" w:rsidRPr="00693A69" w:rsidRDefault="004F014A" w:rsidP="004F014A">
            <w:r w:rsidRPr="00693A69">
              <w:t>1: Yes</w:t>
            </w:r>
          </w:p>
          <w:p w:rsidR="004F014A" w:rsidRPr="00693A69" w:rsidRDefault="004F014A" w:rsidP="004F014A"/>
          <w:p w:rsidR="004F014A" w:rsidRPr="00693A69" w:rsidRDefault="004F014A" w:rsidP="004F014A">
            <w:r w:rsidRPr="00693A69">
              <w:t>…………..months……… year/s</w:t>
            </w:r>
          </w:p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>
            <w:r w:rsidRPr="00693A69">
              <w:t>………………..days</w:t>
            </w:r>
          </w:p>
        </w:tc>
        <w:tc>
          <w:tcPr>
            <w:tcW w:w="1401" w:type="dxa"/>
          </w:tcPr>
          <w:p w:rsidR="004F014A" w:rsidRPr="00693A69" w:rsidRDefault="004F014A" w:rsidP="004F014A"/>
        </w:tc>
      </w:tr>
      <w:tr w:rsidR="004F014A" w:rsidRPr="00BC003C" w:rsidTr="006B5BE8">
        <w:tc>
          <w:tcPr>
            <w:tcW w:w="709" w:type="dxa"/>
          </w:tcPr>
          <w:p w:rsidR="004F014A" w:rsidRPr="00693A69" w:rsidRDefault="004F014A" w:rsidP="004F014A">
            <w:r>
              <w:t>118</w:t>
            </w:r>
          </w:p>
        </w:tc>
        <w:tc>
          <w:tcPr>
            <w:tcW w:w="3899" w:type="dxa"/>
          </w:tcPr>
          <w:p w:rsidR="004F014A" w:rsidRPr="00693A69" w:rsidRDefault="004F014A" w:rsidP="004F014A">
            <w:r w:rsidRPr="00693A69">
              <w:t>How long after birth did you first breastfeed NAME (the child)?</w:t>
            </w:r>
          </w:p>
        </w:tc>
        <w:tc>
          <w:tcPr>
            <w:tcW w:w="3189" w:type="dxa"/>
          </w:tcPr>
          <w:p w:rsidR="004F014A" w:rsidRPr="009327E9" w:rsidRDefault="004F014A" w:rsidP="004F014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</w:pPr>
            <w:r w:rsidRPr="009327E9">
              <w:t xml:space="preserve">Less than </w:t>
            </w:r>
            <w:r>
              <w:t xml:space="preserve"> or within </w:t>
            </w:r>
            <w:r w:rsidRPr="009327E9">
              <w:t>1 hour</w:t>
            </w:r>
          </w:p>
          <w:p w:rsidR="004F014A" w:rsidRPr="009327E9" w:rsidRDefault="004F014A" w:rsidP="004F014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</w:pPr>
            <w:r>
              <w:t>After</w:t>
            </w:r>
            <w:r w:rsidRPr="009327E9">
              <w:t>1</w:t>
            </w:r>
            <w:r>
              <w:t xml:space="preserve"> hr till </w:t>
            </w:r>
            <w:r w:rsidRPr="009327E9">
              <w:t>6 hours</w:t>
            </w:r>
          </w:p>
          <w:p w:rsidR="004F014A" w:rsidRPr="009327E9" w:rsidRDefault="004F014A" w:rsidP="004F014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</w:pPr>
            <w:r w:rsidRPr="009327E9">
              <w:t>7-24 hours</w:t>
            </w:r>
          </w:p>
          <w:p w:rsidR="004F014A" w:rsidRPr="009327E9" w:rsidRDefault="004F014A" w:rsidP="004F014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</w:pPr>
            <w:r w:rsidRPr="009327E9">
              <w:t xml:space="preserve">1-3 days. </w:t>
            </w:r>
          </w:p>
          <w:p w:rsidR="004F014A" w:rsidRPr="009327E9" w:rsidRDefault="004F014A" w:rsidP="004F014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</w:pPr>
            <w:r w:rsidRPr="009327E9">
              <w:t xml:space="preserve">3 days or more </w:t>
            </w:r>
          </w:p>
          <w:p w:rsidR="004F014A" w:rsidRPr="009327E9" w:rsidRDefault="004F014A" w:rsidP="004F014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</w:pPr>
            <w:r w:rsidRPr="009327E9">
              <w:t>Not yet</w:t>
            </w:r>
          </w:p>
          <w:p w:rsidR="004F014A" w:rsidRPr="009327E9" w:rsidRDefault="004F014A" w:rsidP="004F014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</w:pPr>
            <w:r w:rsidRPr="009327E9">
              <w:t>Do not know</w:t>
            </w:r>
          </w:p>
          <w:p w:rsidR="004F014A" w:rsidRPr="00693A69" w:rsidRDefault="004F014A" w:rsidP="004F014A"/>
        </w:tc>
        <w:tc>
          <w:tcPr>
            <w:tcW w:w="1401" w:type="dxa"/>
          </w:tcPr>
          <w:p w:rsidR="004F014A" w:rsidRPr="00693A69" w:rsidRDefault="004F014A" w:rsidP="004F014A"/>
        </w:tc>
      </w:tr>
      <w:tr w:rsidR="004F014A" w:rsidRPr="00BC003C" w:rsidTr="006B5BE8">
        <w:tc>
          <w:tcPr>
            <w:tcW w:w="709" w:type="dxa"/>
          </w:tcPr>
          <w:p w:rsidR="004F014A" w:rsidRPr="00693A69" w:rsidRDefault="004F014A" w:rsidP="004F014A">
            <w:r>
              <w:t xml:space="preserve">119 </w:t>
            </w:r>
          </w:p>
        </w:tc>
        <w:tc>
          <w:tcPr>
            <w:tcW w:w="3899" w:type="dxa"/>
          </w:tcPr>
          <w:p w:rsidR="004F014A" w:rsidRPr="00693A69" w:rsidRDefault="004F014A" w:rsidP="004F014A">
            <w:r>
              <w:t>B</w:t>
            </w:r>
            <w:r w:rsidRPr="00693A69">
              <w:t xml:space="preserve">efore you initiated to breastfeed, did you provide NAME (child) anything aside from breast milk? </w:t>
            </w:r>
          </w:p>
          <w:p w:rsidR="004F014A" w:rsidRPr="00693A69" w:rsidRDefault="004F014A" w:rsidP="004F014A"/>
          <w:p w:rsidR="004F014A" w:rsidRPr="00693A69" w:rsidRDefault="004F014A" w:rsidP="004F014A">
            <w:pPr>
              <w:rPr>
                <w:i/>
              </w:rPr>
            </w:pPr>
            <w:r w:rsidRPr="00693A69">
              <w:rPr>
                <w:i/>
              </w:rPr>
              <w:t xml:space="preserve">( Please read the  list to help mother to recall) </w:t>
            </w:r>
          </w:p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Default="004F014A" w:rsidP="004F014A"/>
          <w:p w:rsidR="004F014A" w:rsidRDefault="004F014A" w:rsidP="004F014A">
            <w:pPr>
              <w:rPr>
                <w:b/>
              </w:rPr>
            </w:pPr>
          </w:p>
          <w:p w:rsidR="004F014A" w:rsidRPr="009327E9" w:rsidRDefault="004F014A" w:rsidP="004F014A">
            <w:pPr>
              <w:rPr>
                <w:b/>
              </w:rPr>
            </w:pPr>
            <w:r w:rsidRPr="009327E9">
              <w:rPr>
                <w:b/>
              </w:rPr>
              <w:t xml:space="preserve">Decide if mother provided </w:t>
            </w:r>
            <w:proofErr w:type="spellStart"/>
            <w:r w:rsidRPr="009327E9">
              <w:rPr>
                <w:b/>
              </w:rPr>
              <w:t>prelacteal</w:t>
            </w:r>
            <w:proofErr w:type="spellEnd"/>
            <w:r w:rsidRPr="009327E9">
              <w:rPr>
                <w:b/>
              </w:rPr>
              <w:t xml:space="preserve"> feeds</w:t>
            </w:r>
          </w:p>
          <w:p w:rsidR="004F014A" w:rsidRPr="00693A69" w:rsidRDefault="004F014A" w:rsidP="004F014A"/>
        </w:tc>
        <w:tc>
          <w:tcPr>
            <w:tcW w:w="3189" w:type="dxa"/>
          </w:tcPr>
          <w:p w:rsidR="004F014A" w:rsidRPr="009327E9" w:rsidRDefault="004F014A" w:rsidP="004F014A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</w:pPr>
            <w:r w:rsidRPr="009327E9">
              <w:lastRenderedPageBreak/>
              <w:t>Only mother’s milk  is provided</w:t>
            </w:r>
          </w:p>
          <w:p w:rsidR="004F014A" w:rsidRPr="009327E9" w:rsidRDefault="004F014A" w:rsidP="004F014A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</w:pPr>
            <w:r w:rsidRPr="009327E9">
              <w:t xml:space="preserve">Plain water </w:t>
            </w:r>
          </w:p>
          <w:p w:rsidR="004F014A" w:rsidRPr="009327E9" w:rsidRDefault="004F014A" w:rsidP="004F014A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</w:pPr>
            <w:r w:rsidRPr="009327E9">
              <w:t>Cows’ or buffalos’ milk</w:t>
            </w:r>
          </w:p>
          <w:p w:rsidR="004F014A" w:rsidRPr="009327E9" w:rsidRDefault="004F014A" w:rsidP="004F014A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</w:pPr>
            <w:r w:rsidRPr="009327E9">
              <w:t>Sugar/glucose water</w:t>
            </w:r>
          </w:p>
          <w:p w:rsidR="004F014A" w:rsidRPr="009327E9" w:rsidRDefault="004F014A" w:rsidP="004F014A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</w:pPr>
            <w:r w:rsidRPr="009327E9">
              <w:t>Sugar/salt water</w:t>
            </w:r>
          </w:p>
          <w:p w:rsidR="004F014A" w:rsidRPr="009327E9" w:rsidRDefault="004F014A" w:rsidP="004F014A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</w:pPr>
            <w:r w:rsidRPr="009327E9">
              <w:t>Ghee</w:t>
            </w:r>
          </w:p>
          <w:p w:rsidR="004F014A" w:rsidRPr="009327E9" w:rsidRDefault="004F014A" w:rsidP="004F014A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</w:pPr>
            <w:r w:rsidRPr="009327E9">
              <w:t>Honey</w:t>
            </w:r>
          </w:p>
          <w:p w:rsidR="004F014A" w:rsidRPr="009327E9" w:rsidRDefault="004F014A" w:rsidP="004F014A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</w:pPr>
            <w:r w:rsidRPr="009327E9">
              <w:t>Ghee and honey</w:t>
            </w:r>
          </w:p>
          <w:p w:rsidR="004F014A" w:rsidRPr="009327E9" w:rsidRDefault="004F014A" w:rsidP="004F014A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</w:pPr>
            <w:r w:rsidRPr="009327E9">
              <w:t>Fruit juice</w:t>
            </w:r>
          </w:p>
          <w:p w:rsidR="004F014A" w:rsidRPr="009327E9" w:rsidRDefault="004F014A" w:rsidP="004F014A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</w:pPr>
            <w:r w:rsidRPr="009327E9">
              <w:t>Infant Formula</w:t>
            </w:r>
          </w:p>
          <w:p w:rsidR="004F014A" w:rsidRPr="009327E9" w:rsidRDefault="004F014A" w:rsidP="004F014A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</w:pPr>
            <w:r w:rsidRPr="009327E9">
              <w:lastRenderedPageBreak/>
              <w:t>Breast milk from  other mothers</w:t>
            </w:r>
          </w:p>
          <w:p w:rsidR="004F014A" w:rsidRPr="009327E9" w:rsidRDefault="004F014A" w:rsidP="004F014A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</w:pPr>
            <w:r w:rsidRPr="009327E9">
              <w:t>Other (specify)…………….</w:t>
            </w:r>
          </w:p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9564B7" w:rsidRDefault="004F014A" w:rsidP="004F014A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</w:pPr>
            <w:r w:rsidRPr="009564B7">
              <w:t>Not provided</w:t>
            </w:r>
          </w:p>
          <w:p w:rsidR="004F014A" w:rsidRPr="009564B7" w:rsidRDefault="004F014A" w:rsidP="004F014A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</w:pPr>
            <w:r w:rsidRPr="009564B7">
              <w:t xml:space="preserve">Provided </w:t>
            </w:r>
          </w:p>
        </w:tc>
        <w:tc>
          <w:tcPr>
            <w:tcW w:w="1401" w:type="dxa"/>
          </w:tcPr>
          <w:p w:rsidR="004F014A" w:rsidRPr="00693A69" w:rsidRDefault="004F014A" w:rsidP="004F014A"/>
        </w:tc>
      </w:tr>
      <w:tr w:rsidR="004F014A" w:rsidRPr="00BC003C" w:rsidTr="006B5BE8">
        <w:tc>
          <w:tcPr>
            <w:tcW w:w="709" w:type="dxa"/>
          </w:tcPr>
          <w:p w:rsidR="004F014A" w:rsidRDefault="004F014A" w:rsidP="004F014A">
            <w:r>
              <w:lastRenderedPageBreak/>
              <w:t>120</w:t>
            </w:r>
          </w:p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>
            <w:r>
              <w:t>A</w:t>
            </w:r>
          </w:p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>
            <w:r>
              <w:t>B</w:t>
            </w:r>
          </w:p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Pr="00693A69" w:rsidRDefault="004F014A" w:rsidP="004F014A">
            <w:r>
              <w:t>C</w:t>
            </w:r>
          </w:p>
        </w:tc>
        <w:tc>
          <w:tcPr>
            <w:tcW w:w="3899" w:type="dxa"/>
          </w:tcPr>
          <w:p w:rsidR="004F014A" w:rsidRPr="00693A69" w:rsidRDefault="004F014A" w:rsidP="004F014A">
            <w:r w:rsidRPr="00693A69">
              <w:t xml:space="preserve">If you have given any food to NAME (of baby) other than breast milk for the first time, why did you do so? </w:t>
            </w:r>
          </w:p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>
            <w:r w:rsidRPr="00693A69">
              <w:t xml:space="preserve">What do you think is the benefit of providing the foods other than breast milk </w:t>
            </w:r>
            <w:r w:rsidRPr="009327E9">
              <w:rPr>
                <w:b/>
              </w:rPr>
              <w:t>(</w:t>
            </w:r>
            <w:proofErr w:type="gramStart"/>
            <w:r w:rsidRPr="009327E9">
              <w:rPr>
                <w:b/>
              </w:rPr>
              <w:t>. …………</w:t>
            </w:r>
            <w:proofErr w:type="gramEnd"/>
            <w:r>
              <w:rPr>
                <w:b/>
              </w:rPr>
              <w:t>pick the name from list of Q 119</w:t>
            </w:r>
            <w:r w:rsidRPr="009327E9">
              <w:rPr>
                <w:b/>
              </w:rPr>
              <w:t>)</w:t>
            </w:r>
            <w:r w:rsidRPr="00693A69">
              <w:t xml:space="preserve"> as the baby’s first food? </w:t>
            </w:r>
          </w:p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>
            <w:r w:rsidRPr="00693A69">
              <w:t xml:space="preserve">In your opinion, is there any harm in providing such foods </w:t>
            </w:r>
            <w:r w:rsidRPr="009327E9">
              <w:rPr>
                <w:b/>
              </w:rPr>
              <w:t xml:space="preserve">(…… </w:t>
            </w:r>
            <w:r w:rsidRPr="009327E9">
              <w:rPr>
                <w:b/>
                <w:i/>
              </w:rPr>
              <w:t>pick up the name Q119</w:t>
            </w:r>
            <w:r w:rsidRPr="009327E9">
              <w:rPr>
                <w:b/>
              </w:rPr>
              <w:t>)</w:t>
            </w:r>
            <w:r w:rsidRPr="00693A69">
              <w:t xml:space="preserve"> from the list above? </w:t>
            </w:r>
          </w:p>
          <w:p w:rsidR="004F014A" w:rsidRDefault="004F014A" w:rsidP="004F014A">
            <w:pPr>
              <w:rPr>
                <w:i/>
              </w:rPr>
            </w:pPr>
            <w:r w:rsidRPr="00693A69">
              <w:rPr>
                <w:i/>
              </w:rPr>
              <w:t>( more than one answer possible)</w:t>
            </w:r>
          </w:p>
          <w:p w:rsidR="004F014A" w:rsidRPr="00693A69" w:rsidRDefault="004F014A" w:rsidP="004F014A">
            <w:pPr>
              <w:rPr>
                <w:i/>
              </w:rPr>
            </w:pPr>
            <w:r>
              <w:rPr>
                <w:i/>
              </w:rPr>
              <w:t>(Do not read the options )</w:t>
            </w:r>
          </w:p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>
            <w:r w:rsidRPr="00693A69">
              <w:t xml:space="preserve">Who advised you to provide such foods </w:t>
            </w:r>
            <w:r w:rsidRPr="00BB1632">
              <w:rPr>
                <w:b/>
              </w:rPr>
              <w:t>(</w:t>
            </w:r>
            <w:proofErr w:type="gramStart"/>
            <w:r w:rsidRPr="00BB1632">
              <w:rPr>
                <w:b/>
              </w:rPr>
              <w:t>..</w:t>
            </w:r>
            <w:proofErr w:type="gramEnd"/>
            <w:r w:rsidRPr="00BB1632">
              <w:rPr>
                <w:b/>
              </w:rPr>
              <w:t>…..</w:t>
            </w:r>
            <w:r w:rsidRPr="00BB1632">
              <w:rPr>
                <w:b/>
                <w:i/>
              </w:rPr>
              <w:t xml:space="preserve">pick the name of food from above </w:t>
            </w:r>
            <w:proofErr w:type="gramStart"/>
            <w:r w:rsidRPr="00BB1632">
              <w:rPr>
                <w:b/>
                <w:i/>
              </w:rPr>
              <w:t xml:space="preserve">listQ119 </w:t>
            </w:r>
            <w:r w:rsidRPr="00BB1632">
              <w:rPr>
                <w:b/>
              </w:rPr>
              <w:t>)</w:t>
            </w:r>
            <w:proofErr w:type="gramEnd"/>
            <w:r w:rsidRPr="00693A69">
              <w:t xml:space="preserve"> to your baby? </w:t>
            </w:r>
          </w:p>
          <w:p w:rsidR="004F014A" w:rsidRDefault="004F014A" w:rsidP="004F014A">
            <w:pPr>
              <w:rPr>
                <w:i/>
              </w:rPr>
            </w:pPr>
            <w:r w:rsidRPr="00693A69">
              <w:rPr>
                <w:i/>
              </w:rPr>
              <w:t>( more than one answer possible)</w:t>
            </w:r>
          </w:p>
          <w:p w:rsidR="004F014A" w:rsidRPr="00693A69" w:rsidRDefault="004F014A" w:rsidP="004F014A">
            <w:pPr>
              <w:rPr>
                <w:i/>
              </w:rPr>
            </w:pPr>
            <w:r>
              <w:rPr>
                <w:i/>
              </w:rPr>
              <w:t>(Do not read the options )</w:t>
            </w:r>
          </w:p>
          <w:p w:rsidR="004F014A" w:rsidRPr="00693A69" w:rsidRDefault="004F014A" w:rsidP="004F014A">
            <w:pPr>
              <w:rPr>
                <w:i/>
              </w:rPr>
            </w:pPr>
          </w:p>
          <w:p w:rsidR="004F014A" w:rsidRPr="00693A69" w:rsidRDefault="004F014A" w:rsidP="004F014A"/>
        </w:tc>
        <w:tc>
          <w:tcPr>
            <w:tcW w:w="3189" w:type="dxa"/>
          </w:tcPr>
          <w:p w:rsidR="004F014A" w:rsidRPr="009327E9" w:rsidRDefault="004F014A" w:rsidP="004F014A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</w:pPr>
            <w:r w:rsidRPr="009327E9">
              <w:t>Was not able to breastfeed after childbirth due to exhaustion</w:t>
            </w:r>
          </w:p>
          <w:p w:rsidR="004F014A" w:rsidRPr="009327E9" w:rsidRDefault="004F014A" w:rsidP="004F014A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</w:pPr>
            <w:r w:rsidRPr="009327E9">
              <w:t>Was not able to breastfeed as I has caesarean delivery</w:t>
            </w:r>
          </w:p>
          <w:p w:rsidR="004F014A" w:rsidRPr="009327E9" w:rsidRDefault="004F014A" w:rsidP="004F014A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</w:pPr>
            <w:r w:rsidRPr="009327E9">
              <w:t>This is our culture that we first provide other foods to our babies</w:t>
            </w:r>
          </w:p>
          <w:p w:rsidR="004F014A" w:rsidRPr="009327E9" w:rsidRDefault="004F014A" w:rsidP="004F014A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</w:pPr>
            <w:r w:rsidRPr="009327E9">
              <w:t>Other reason……..</w:t>
            </w:r>
          </w:p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>
            <w:r w:rsidRPr="00693A69">
              <w:t>…………………………………………………………………………………………………………………………………………………………………..…………………………………</w:t>
            </w:r>
          </w:p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BB1632" w:rsidRDefault="004F014A" w:rsidP="004F014A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</w:pPr>
            <w:r w:rsidRPr="00BB1632">
              <w:t xml:space="preserve">I do not think there any harm </w:t>
            </w:r>
          </w:p>
          <w:p w:rsidR="004F014A" w:rsidRPr="00BB1632" w:rsidRDefault="004F014A" w:rsidP="004F014A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</w:pPr>
            <w:r w:rsidRPr="00BB1632">
              <w:t>Increased chances of infection</w:t>
            </w:r>
          </w:p>
          <w:p w:rsidR="004F014A" w:rsidRPr="00BB1632" w:rsidRDefault="004F014A" w:rsidP="004F014A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</w:pPr>
            <w:r w:rsidRPr="00BB1632">
              <w:t>Increased diarrhoea</w:t>
            </w:r>
          </w:p>
          <w:p w:rsidR="004F014A" w:rsidRPr="00BB1632" w:rsidRDefault="004F014A" w:rsidP="004F014A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</w:pPr>
            <w:r w:rsidRPr="00BB1632">
              <w:t xml:space="preserve">Difficult to establish breastfeeding after providing other foods </w:t>
            </w:r>
          </w:p>
          <w:p w:rsidR="004F014A" w:rsidRPr="00BB1632" w:rsidRDefault="004F014A" w:rsidP="004F014A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</w:pPr>
            <w:r w:rsidRPr="00BB1632">
              <w:t>Others ……………………………….</w:t>
            </w:r>
          </w:p>
          <w:p w:rsidR="004F014A" w:rsidRPr="00693A69" w:rsidRDefault="004F014A" w:rsidP="004F014A"/>
          <w:p w:rsidR="004F014A" w:rsidRPr="00693A69" w:rsidRDefault="004F014A" w:rsidP="004F014A"/>
          <w:p w:rsidR="004F014A" w:rsidRPr="00BB1632" w:rsidRDefault="004F014A" w:rsidP="004F014A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</w:pPr>
            <w:r w:rsidRPr="00BB1632">
              <w:t>My mother</w:t>
            </w:r>
            <w:r>
              <w:t>/</w:t>
            </w:r>
            <w:r w:rsidRPr="00BB1632">
              <w:t>Mother-in-law</w:t>
            </w:r>
          </w:p>
          <w:p w:rsidR="004F014A" w:rsidRDefault="004F014A" w:rsidP="004F014A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</w:pPr>
            <w:r>
              <w:t>Nurse/ ANM</w:t>
            </w:r>
          </w:p>
          <w:p w:rsidR="004F014A" w:rsidRDefault="004F014A" w:rsidP="004F014A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</w:pPr>
            <w:r>
              <w:t>Female Community Health Volunteers</w:t>
            </w:r>
          </w:p>
          <w:p w:rsidR="004F014A" w:rsidRPr="00BB1632" w:rsidRDefault="004F014A" w:rsidP="004F014A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</w:pPr>
            <w:r w:rsidRPr="00BB1632">
              <w:t>Traditional attendant</w:t>
            </w:r>
          </w:p>
          <w:p w:rsidR="004F014A" w:rsidRPr="00BB1632" w:rsidRDefault="004F014A" w:rsidP="004F014A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</w:pPr>
            <w:r w:rsidRPr="00BB1632">
              <w:t>Senior women</w:t>
            </w:r>
          </w:p>
          <w:p w:rsidR="004F014A" w:rsidRDefault="004F014A" w:rsidP="004F014A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</w:pPr>
            <w:r w:rsidRPr="00BB1632">
              <w:t>Doctor</w:t>
            </w:r>
            <w:r>
              <w:t xml:space="preserve">/Health Assistant/CMA </w:t>
            </w:r>
          </w:p>
          <w:p w:rsidR="004F014A" w:rsidRDefault="004F014A" w:rsidP="004F014A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</w:pPr>
            <w:r w:rsidRPr="00BB1632">
              <w:t>Others ………..</w:t>
            </w:r>
          </w:p>
          <w:p w:rsidR="004F014A" w:rsidRPr="00BB1632" w:rsidRDefault="004F014A" w:rsidP="004F014A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</w:pPr>
            <w:r w:rsidRPr="00BB1632">
              <w:t>No one</w:t>
            </w:r>
          </w:p>
          <w:p w:rsidR="004F014A" w:rsidRPr="00BB1632" w:rsidRDefault="004F014A" w:rsidP="004F014A">
            <w:pPr>
              <w:pStyle w:val="ListParagraph"/>
              <w:spacing w:before="0" w:after="0" w:line="240" w:lineRule="auto"/>
              <w:ind w:left="360"/>
            </w:pPr>
          </w:p>
        </w:tc>
        <w:tc>
          <w:tcPr>
            <w:tcW w:w="1401" w:type="dxa"/>
          </w:tcPr>
          <w:p w:rsidR="004F014A" w:rsidRPr="00693A69" w:rsidRDefault="004F014A" w:rsidP="004F014A"/>
        </w:tc>
      </w:tr>
      <w:tr w:rsidR="004F014A" w:rsidRPr="00BC003C" w:rsidTr="006B5BE8">
        <w:tc>
          <w:tcPr>
            <w:tcW w:w="709" w:type="dxa"/>
          </w:tcPr>
          <w:p w:rsidR="004F014A" w:rsidRDefault="004F014A" w:rsidP="004F014A">
            <w:r>
              <w:t>121</w:t>
            </w:r>
          </w:p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>
            <w:r>
              <w:t>A</w:t>
            </w:r>
          </w:p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Pr="00693A69" w:rsidRDefault="004F014A" w:rsidP="004F014A">
            <w:r>
              <w:t>B</w:t>
            </w:r>
          </w:p>
        </w:tc>
        <w:tc>
          <w:tcPr>
            <w:tcW w:w="3899" w:type="dxa"/>
          </w:tcPr>
          <w:p w:rsidR="004F014A" w:rsidRPr="00693A69" w:rsidRDefault="004F014A" w:rsidP="004F014A">
            <w:r w:rsidRPr="00693A69">
              <w:lastRenderedPageBreak/>
              <w:t xml:space="preserve">Did you provide the yellowish first </w:t>
            </w:r>
            <w:proofErr w:type="spellStart"/>
            <w:r w:rsidRPr="00693A69">
              <w:t>breastmilk</w:t>
            </w:r>
            <w:proofErr w:type="spellEnd"/>
            <w:r w:rsidRPr="00693A69">
              <w:t xml:space="preserve"> </w:t>
            </w:r>
            <w:r w:rsidRPr="00693A69">
              <w:rPr>
                <w:i/>
              </w:rPr>
              <w:t xml:space="preserve">(Nepali Term: </w:t>
            </w:r>
            <w:proofErr w:type="spellStart"/>
            <w:r w:rsidRPr="00693A69">
              <w:rPr>
                <w:i/>
              </w:rPr>
              <w:t>Bigauti</w:t>
            </w:r>
            <w:proofErr w:type="spellEnd"/>
            <w:r w:rsidRPr="00693A69">
              <w:rPr>
                <w:i/>
              </w:rPr>
              <w:t xml:space="preserve"> </w:t>
            </w:r>
            <w:proofErr w:type="spellStart"/>
            <w:r w:rsidRPr="00693A69">
              <w:rPr>
                <w:i/>
              </w:rPr>
              <w:t>dudh</w:t>
            </w:r>
            <w:proofErr w:type="spellEnd"/>
            <w:r w:rsidRPr="00693A69">
              <w:rPr>
                <w:i/>
              </w:rPr>
              <w:t>)</w:t>
            </w:r>
            <w:r w:rsidRPr="00693A69">
              <w:t xml:space="preserve"> to NAME (your baby)?</w:t>
            </w:r>
          </w:p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E53A77" w:rsidRDefault="004F014A" w:rsidP="004F014A">
            <w:pPr>
              <w:rPr>
                <w:b/>
                <w:i/>
              </w:rPr>
            </w:pPr>
            <w:r w:rsidRPr="00E53A77">
              <w:rPr>
                <w:b/>
                <w:i/>
              </w:rPr>
              <w:t>If No: ask the following questions</w:t>
            </w:r>
          </w:p>
          <w:p w:rsidR="004F014A" w:rsidRPr="00693A69" w:rsidRDefault="004F014A" w:rsidP="004F014A"/>
          <w:p w:rsidR="004F014A" w:rsidRPr="00693A69" w:rsidRDefault="004F014A" w:rsidP="004F014A">
            <w:r w:rsidRPr="00693A69">
              <w:t xml:space="preserve">What was the reason for not giving colostrum for the child? </w:t>
            </w:r>
          </w:p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Default="004F014A" w:rsidP="004F014A"/>
          <w:p w:rsidR="004F014A" w:rsidRPr="00693A69" w:rsidRDefault="004F014A" w:rsidP="004F014A"/>
          <w:p w:rsidR="004F014A" w:rsidRPr="00693A69" w:rsidRDefault="004F014A" w:rsidP="004F014A">
            <w:r w:rsidRPr="00693A69">
              <w:t>Who told you to not to provide colostrum NAME?</w:t>
            </w:r>
          </w:p>
        </w:tc>
        <w:tc>
          <w:tcPr>
            <w:tcW w:w="3189" w:type="dxa"/>
          </w:tcPr>
          <w:p w:rsidR="004F014A" w:rsidRPr="00693A69" w:rsidRDefault="004F014A" w:rsidP="004F014A">
            <w:r w:rsidRPr="00693A69">
              <w:lastRenderedPageBreak/>
              <w:t>1.Yes</w:t>
            </w:r>
          </w:p>
          <w:p w:rsidR="004F014A" w:rsidRPr="00693A69" w:rsidRDefault="004F014A" w:rsidP="004F014A">
            <w:r w:rsidRPr="00693A69">
              <w:t>0:  No</w:t>
            </w:r>
          </w:p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E53A77" w:rsidRDefault="004F014A" w:rsidP="004F014A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</w:pPr>
            <w:r w:rsidRPr="00E53A77">
              <w:t>Colostrum is not digestible for the infant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</w:pPr>
            <w:r w:rsidRPr="00E53A77">
              <w:t>Colostrum is harmful for the infant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</w:pPr>
            <w:r w:rsidRPr="00E53A77">
              <w:t>Colostrum is not clean enough to provide the infant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</w:pPr>
            <w:r w:rsidRPr="00E53A77">
              <w:t>Colostrum does not look nice (Pus like appearance)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</w:pPr>
            <w:r w:rsidRPr="00E53A77">
              <w:t>Others……………………………</w:t>
            </w:r>
          </w:p>
          <w:p w:rsidR="004F014A" w:rsidRPr="00693A69" w:rsidRDefault="004F014A" w:rsidP="004F014A"/>
          <w:p w:rsidR="004F014A" w:rsidRPr="00693A69" w:rsidRDefault="004F014A" w:rsidP="004F014A"/>
          <w:p w:rsidR="004F014A" w:rsidRPr="00693A69" w:rsidRDefault="004F014A" w:rsidP="004F014A"/>
          <w:p w:rsidR="004F014A" w:rsidRPr="00E53A77" w:rsidRDefault="004F014A" w:rsidP="004F014A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</w:pPr>
            <w:r w:rsidRPr="00E53A77">
              <w:t>My mother/mother-in-law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</w:pPr>
            <w:r w:rsidRPr="00E53A77">
              <w:t>Nurse/midwife/MCHW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</w:pPr>
            <w:r w:rsidRPr="00E53A77">
              <w:t>FCHV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</w:pPr>
            <w:r w:rsidRPr="00E53A77">
              <w:t>Traditional attendant/Dai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</w:pPr>
            <w:r w:rsidRPr="00E53A77">
              <w:t>Senior women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</w:pPr>
            <w:r w:rsidRPr="00E53A77">
              <w:t xml:space="preserve">Doctor/ HA/CMA </w:t>
            </w:r>
          </w:p>
          <w:p w:rsidR="004F014A" w:rsidRDefault="004F014A" w:rsidP="004F014A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</w:pPr>
            <w:r w:rsidRPr="00E53A77">
              <w:t>Others………………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</w:pPr>
            <w:r>
              <w:t>No one</w:t>
            </w:r>
          </w:p>
        </w:tc>
        <w:tc>
          <w:tcPr>
            <w:tcW w:w="1401" w:type="dxa"/>
          </w:tcPr>
          <w:p w:rsidR="004F014A" w:rsidRPr="00693A69" w:rsidRDefault="004F014A" w:rsidP="004F014A"/>
        </w:tc>
      </w:tr>
      <w:tr w:rsidR="004F014A" w:rsidRPr="00BC003C" w:rsidTr="006B5BE8">
        <w:tc>
          <w:tcPr>
            <w:tcW w:w="709" w:type="dxa"/>
          </w:tcPr>
          <w:p w:rsidR="004F014A" w:rsidRPr="00693A69" w:rsidRDefault="004F014A" w:rsidP="004F014A">
            <w:r>
              <w:lastRenderedPageBreak/>
              <w:t>122</w:t>
            </w:r>
          </w:p>
        </w:tc>
        <w:tc>
          <w:tcPr>
            <w:tcW w:w="3899" w:type="dxa"/>
          </w:tcPr>
          <w:p w:rsidR="004F014A" w:rsidRPr="00A75322" w:rsidRDefault="004F014A" w:rsidP="004F014A">
            <w:pPr>
              <w:rPr>
                <w:b/>
              </w:rPr>
            </w:pPr>
            <w:r w:rsidRPr="00693A69">
              <w:t xml:space="preserve">Did you provide your baby any of the following food or drink </w:t>
            </w:r>
            <w:r w:rsidRPr="00A75322">
              <w:rPr>
                <w:b/>
              </w:rPr>
              <w:t xml:space="preserve">since birth? </w:t>
            </w:r>
          </w:p>
          <w:p w:rsidR="004F014A" w:rsidRPr="00693A69" w:rsidRDefault="004F014A" w:rsidP="004F014A"/>
          <w:p w:rsidR="004F014A" w:rsidRPr="00E53A77" w:rsidRDefault="004F014A" w:rsidP="004F014A">
            <w:pPr>
              <w:rPr>
                <w:b/>
                <w:i/>
              </w:rPr>
            </w:pPr>
            <w:r w:rsidRPr="00E53A77">
              <w:rPr>
                <w:b/>
                <w:i/>
              </w:rPr>
              <w:t xml:space="preserve">(Read the list , multiple answers) </w:t>
            </w:r>
          </w:p>
        </w:tc>
        <w:tc>
          <w:tcPr>
            <w:tcW w:w="3189" w:type="dxa"/>
          </w:tcPr>
          <w:p w:rsidR="004F014A" w:rsidRPr="00693A69" w:rsidRDefault="004F014A" w:rsidP="004F014A"/>
          <w:p w:rsidR="004F014A" w:rsidRPr="00E53A77" w:rsidRDefault="004F014A" w:rsidP="004F014A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</w:pPr>
            <w:r>
              <w:t>Nothing other than mother’s breastmilk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</w:pPr>
            <w:r w:rsidRPr="00E53A77">
              <w:t>Infant formula (</w:t>
            </w:r>
            <w:proofErr w:type="spellStart"/>
            <w:r w:rsidRPr="00E53A77">
              <w:t>Cerelac</w:t>
            </w:r>
            <w:proofErr w:type="spellEnd"/>
            <w:r w:rsidRPr="00E53A77">
              <w:t>/Nestle)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</w:pPr>
            <w:r w:rsidRPr="00E53A77">
              <w:t>Plain water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</w:pPr>
            <w:r w:rsidRPr="00E53A77">
              <w:t>Cow or buffalo’s milk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</w:pPr>
            <w:r w:rsidRPr="00E53A77">
              <w:t>Breast milk from another woman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</w:pPr>
            <w:r w:rsidRPr="00E53A77">
              <w:t>Sugar water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</w:pPr>
            <w:r w:rsidRPr="00E53A77">
              <w:t>Sugar salt water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</w:pPr>
            <w:r w:rsidRPr="00E53A77">
              <w:t>Ghee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</w:pPr>
            <w:r w:rsidRPr="00E53A77">
              <w:t>Honey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</w:pPr>
            <w:r w:rsidRPr="00E53A77">
              <w:t>Tea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</w:pPr>
            <w:r w:rsidRPr="00E53A77">
              <w:t>Adult foods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</w:pPr>
            <w:r w:rsidRPr="00E53A77">
              <w:t>Other food perceived good for child (write the name if any) ………………….</w:t>
            </w:r>
          </w:p>
          <w:p w:rsidR="004F014A" w:rsidRPr="00693A69" w:rsidRDefault="004F014A" w:rsidP="004F014A"/>
        </w:tc>
        <w:tc>
          <w:tcPr>
            <w:tcW w:w="1401" w:type="dxa"/>
          </w:tcPr>
          <w:p w:rsidR="004F014A" w:rsidRPr="00693A69" w:rsidRDefault="004F014A" w:rsidP="004F014A"/>
        </w:tc>
      </w:tr>
      <w:tr w:rsidR="004F014A" w:rsidRPr="00BC003C" w:rsidTr="006B5BE8">
        <w:tc>
          <w:tcPr>
            <w:tcW w:w="709" w:type="dxa"/>
          </w:tcPr>
          <w:p w:rsidR="004F014A" w:rsidRPr="00693A69" w:rsidRDefault="004F014A" w:rsidP="004F014A">
            <w:r>
              <w:t>123</w:t>
            </w:r>
          </w:p>
        </w:tc>
        <w:tc>
          <w:tcPr>
            <w:tcW w:w="3899" w:type="dxa"/>
          </w:tcPr>
          <w:p w:rsidR="004F014A" w:rsidRPr="00693A69" w:rsidRDefault="004F014A" w:rsidP="004F014A">
            <w:r w:rsidRPr="00A75322">
              <w:rPr>
                <w:b/>
              </w:rPr>
              <w:t>In last 24hours,</w:t>
            </w:r>
            <w:r w:rsidRPr="00693A69">
              <w:t xml:space="preserve"> did you provide any of the following foods? </w:t>
            </w:r>
          </w:p>
          <w:p w:rsidR="004F014A" w:rsidRPr="00693A69" w:rsidRDefault="004F014A" w:rsidP="004F014A"/>
          <w:p w:rsidR="004F014A" w:rsidRPr="00693A69" w:rsidRDefault="004F014A" w:rsidP="004F014A">
            <w:r w:rsidRPr="00693A69">
              <w:t>(Read the l</w:t>
            </w:r>
            <w:bookmarkStart w:id="0" w:name="_GoBack"/>
            <w:bookmarkEnd w:id="0"/>
            <w:r w:rsidRPr="00693A69">
              <w:t>ist, multiple answers)</w:t>
            </w:r>
          </w:p>
        </w:tc>
        <w:tc>
          <w:tcPr>
            <w:tcW w:w="3189" w:type="dxa"/>
          </w:tcPr>
          <w:p w:rsidR="004F014A" w:rsidRPr="00E53A77" w:rsidRDefault="004F014A" w:rsidP="004F014A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</w:pPr>
            <w:r>
              <w:t>Nothing other than mother’s breastmilk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</w:pPr>
            <w:r w:rsidRPr="00E53A77">
              <w:t>Infant formula (</w:t>
            </w:r>
            <w:proofErr w:type="spellStart"/>
            <w:r w:rsidRPr="00E53A77">
              <w:t>Cerelac</w:t>
            </w:r>
            <w:proofErr w:type="spellEnd"/>
            <w:r w:rsidRPr="00E53A77">
              <w:t>/Nestle)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</w:pPr>
            <w:r w:rsidRPr="00E53A77">
              <w:t>Plain water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</w:pPr>
            <w:r w:rsidRPr="00E53A77">
              <w:t>Cow or buffalo’s milk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</w:pPr>
            <w:r w:rsidRPr="00E53A77">
              <w:t>Breast milk from another woman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</w:pPr>
            <w:r w:rsidRPr="00E53A77">
              <w:t>Sugar water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</w:pPr>
            <w:r w:rsidRPr="00E53A77">
              <w:t>Sugar salt water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</w:pPr>
            <w:r w:rsidRPr="00E53A77">
              <w:t>Ghee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</w:pPr>
            <w:r w:rsidRPr="00E53A77">
              <w:t>Honey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</w:pPr>
            <w:r w:rsidRPr="00E53A77">
              <w:t>Tea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</w:pPr>
            <w:r w:rsidRPr="00E53A77">
              <w:t>Adult foods</w:t>
            </w:r>
          </w:p>
          <w:p w:rsidR="004F014A" w:rsidRPr="00E53A77" w:rsidRDefault="004F014A" w:rsidP="004F014A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</w:pPr>
            <w:r w:rsidRPr="00E53A77">
              <w:lastRenderedPageBreak/>
              <w:t>Other food perceived good for child (write the name if any) ………………….</w:t>
            </w:r>
          </w:p>
          <w:p w:rsidR="004F014A" w:rsidRPr="00693A69" w:rsidRDefault="004F014A" w:rsidP="004F014A">
            <w:r w:rsidRPr="00693A69">
              <w:t>………………….</w:t>
            </w:r>
          </w:p>
          <w:p w:rsidR="004F014A" w:rsidRPr="00693A69" w:rsidRDefault="004F014A" w:rsidP="004F014A"/>
        </w:tc>
        <w:tc>
          <w:tcPr>
            <w:tcW w:w="1401" w:type="dxa"/>
          </w:tcPr>
          <w:p w:rsidR="004F014A" w:rsidRPr="00693A69" w:rsidRDefault="004F014A" w:rsidP="004F014A">
            <w:r w:rsidRPr="00693A69">
              <w:lastRenderedPageBreak/>
              <w:t>If option 1</w:t>
            </w:r>
            <w:r>
              <w:t xml:space="preserve"> and/or 5 (Only</w:t>
            </w:r>
            <w:proofErr w:type="gramStart"/>
            <w:r>
              <w:t>)-</w:t>
            </w:r>
            <w:proofErr w:type="gramEnd"/>
            <w:r>
              <w:t xml:space="preserve"> go to </w:t>
            </w:r>
            <w:r w:rsidRPr="00A75322">
              <w:rPr>
                <w:b/>
              </w:rPr>
              <w:t>Q 130</w:t>
            </w:r>
            <w:r w:rsidRPr="00693A69">
              <w:t xml:space="preserve"> …..</w:t>
            </w:r>
          </w:p>
        </w:tc>
      </w:tr>
      <w:tr w:rsidR="004F014A" w:rsidRPr="00BC003C" w:rsidTr="006B5BE8">
        <w:tc>
          <w:tcPr>
            <w:tcW w:w="709" w:type="dxa"/>
          </w:tcPr>
          <w:p w:rsidR="004F014A" w:rsidRPr="00693A69" w:rsidRDefault="004F014A" w:rsidP="004F014A">
            <w:r>
              <w:lastRenderedPageBreak/>
              <w:t>124</w:t>
            </w:r>
          </w:p>
        </w:tc>
        <w:tc>
          <w:tcPr>
            <w:tcW w:w="3899" w:type="dxa"/>
          </w:tcPr>
          <w:p w:rsidR="004F014A" w:rsidRPr="00693A69" w:rsidRDefault="004F014A" w:rsidP="004F014A">
            <w:r w:rsidRPr="00693A69">
              <w:t xml:space="preserve">How old was NAME (child) when you introduced the food (other than breast milk)? </w:t>
            </w:r>
          </w:p>
        </w:tc>
        <w:tc>
          <w:tcPr>
            <w:tcW w:w="3189" w:type="dxa"/>
          </w:tcPr>
          <w:p w:rsidR="004F014A" w:rsidRPr="00693A69" w:rsidRDefault="004F014A" w:rsidP="004F014A">
            <w:r w:rsidRPr="00693A69">
              <w:t>…………weeks</w:t>
            </w:r>
          </w:p>
        </w:tc>
        <w:tc>
          <w:tcPr>
            <w:tcW w:w="1401" w:type="dxa"/>
          </w:tcPr>
          <w:p w:rsidR="004F014A" w:rsidRPr="00693A69" w:rsidRDefault="004F014A" w:rsidP="004F014A"/>
        </w:tc>
      </w:tr>
    </w:tbl>
    <w:p w:rsidR="005D0627" w:rsidRDefault="005D0627"/>
    <w:p w:rsidR="0083250C" w:rsidRDefault="0083250C"/>
    <w:p w:rsidR="0083250C" w:rsidRDefault="0083250C"/>
    <w:p w:rsidR="0083250C" w:rsidRDefault="0083250C" w:rsidP="00745161">
      <w:pPr>
        <w:rPr>
          <w:b/>
        </w:rPr>
      </w:pPr>
      <w:r>
        <w:rPr>
          <w:b/>
        </w:rPr>
        <w:br w:type="page"/>
      </w:r>
      <w:r w:rsidRPr="00C3715F">
        <w:rPr>
          <w:b/>
        </w:rPr>
        <w:lastRenderedPageBreak/>
        <w:t xml:space="preserve">Follow up questionnaire: </w:t>
      </w:r>
      <w:r w:rsidR="00CB099B" w:rsidRPr="00C3715F">
        <w:rPr>
          <w:b/>
        </w:rPr>
        <w:t xml:space="preserve">during </w:t>
      </w:r>
      <w:r w:rsidR="00CB099B">
        <w:rPr>
          <w:b/>
        </w:rPr>
        <w:t>fourth</w:t>
      </w:r>
      <w:r w:rsidRPr="00C3715F">
        <w:rPr>
          <w:b/>
        </w:rPr>
        <w:t xml:space="preserve"> month</w:t>
      </w:r>
    </w:p>
    <w:p w:rsidR="00745161" w:rsidRPr="00693A69" w:rsidRDefault="00745161" w:rsidP="00745161">
      <w:pPr>
        <w:ind w:left="720"/>
        <w:rPr>
          <w:b/>
        </w:rPr>
      </w:pPr>
      <w:r w:rsidRPr="00693A69">
        <w:rPr>
          <w:b/>
        </w:rPr>
        <w:t xml:space="preserve">Participant’s identification and basic information </w:t>
      </w:r>
    </w:p>
    <w:tbl>
      <w:tblPr>
        <w:tblStyle w:val="TableGrid1"/>
        <w:tblW w:w="5000" w:type="pct"/>
        <w:tblLook w:val="04A0"/>
      </w:tblPr>
      <w:tblGrid>
        <w:gridCol w:w="4786"/>
        <w:gridCol w:w="4456"/>
      </w:tblGrid>
      <w:tr w:rsidR="00745161" w:rsidRPr="00693A69" w:rsidTr="009564AF">
        <w:trPr>
          <w:trHeight w:val="909"/>
        </w:trPr>
        <w:tc>
          <w:tcPr>
            <w:tcW w:w="2589" w:type="pct"/>
          </w:tcPr>
          <w:p w:rsidR="00745161" w:rsidRPr="00693A69" w:rsidRDefault="00745161" w:rsidP="005D061E">
            <w:r>
              <w:t>Interviewers</w:t>
            </w:r>
            <w:r w:rsidRPr="00693A69">
              <w:t xml:space="preserve"> ID           /______/_______/_______/</w:t>
            </w:r>
          </w:p>
          <w:p w:rsidR="00745161" w:rsidRPr="00693A69" w:rsidRDefault="00745161" w:rsidP="005D061E"/>
          <w:p w:rsidR="00745161" w:rsidRPr="00693A69" w:rsidRDefault="00745161" w:rsidP="005D061E">
            <w:r w:rsidRPr="00693A69">
              <w:t>Village/Ward  ID          /______/_______/</w:t>
            </w:r>
          </w:p>
          <w:p w:rsidR="00745161" w:rsidRPr="00693A69" w:rsidRDefault="00745161" w:rsidP="005D061E"/>
          <w:p w:rsidR="00745161" w:rsidRDefault="00745161" w:rsidP="005D061E">
            <w:r w:rsidRPr="00693A69">
              <w:t>Date of Interview</w:t>
            </w:r>
            <w:r>
              <w:t>: ……………….</w:t>
            </w:r>
          </w:p>
          <w:p w:rsidR="00745161" w:rsidRPr="00693A69" w:rsidRDefault="00745161" w:rsidP="005D061E">
            <w:r>
              <w:t xml:space="preserve">Place of residence:  1 Rural    2 Urban </w:t>
            </w:r>
          </w:p>
        </w:tc>
        <w:tc>
          <w:tcPr>
            <w:tcW w:w="2411" w:type="pct"/>
          </w:tcPr>
          <w:p w:rsidR="00745161" w:rsidRDefault="00745161" w:rsidP="005D061E">
            <w:r w:rsidRPr="00693A69">
              <w:t xml:space="preserve">Name </w:t>
            </w:r>
            <w:r>
              <w:t>of the mother ……………………………………</w:t>
            </w:r>
          </w:p>
          <w:p w:rsidR="00745161" w:rsidRPr="00693A69" w:rsidRDefault="00745161" w:rsidP="005D061E"/>
          <w:p w:rsidR="00745161" w:rsidRPr="00693A69" w:rsidRDefault="00745161" w:rsidP="005D061E">
            <w:r w:rsidRPr="00693A69">
              <w:t>Age of the child   .............Months</w:t>
            </w:r>
          </w:p>
          <w:p w:rsidR="00745161" w:rsidRPr="00693A69" w:rsidRDefault="00745161" w:rsidP="005D061E"/>
          <w:p w:rsidR="00745161" w:rsidRPr="00693A69" w:rsidRDefault="00745161" w:rsidP="005D061E">
            <w:r w:rsidRPr="00693A69">
              <w:t>Sex of child</w:t>
            </w:r>
            <w:proofErr w:type="gramStart"/>
            <w:r w:rsidRPr="00693A69">
              <w:t>:</w:t>
            </w:r>
            <w:r>
              <w:t>…………</w:t>
            </w:r>
            <w:proofErr w:type="gramEnd"/>
          </w:p>
          <w:p w:rsidR="00745161" w:rsidRDefault="00745161" w:rsidP="005D061E">
            <w:r w:rsidRPr="00693A69">
              <w:t>Name of child</w:t>
            </w:r>
            <w:proofErr w:type="gramStart"/>
            <w:r w:rsidRPr="00693A69">
              <w:t>:</w:t>
            </w:r>
            <w:r>
              <w:t>……………</w:t>
            </w:r>
            <w:proofErr w:type="gramEnd"/>
          </w:p>
          <w:p w:rsidR="00745161" w:rsidRPr="00693A69" w:rsidRDefault="00745161" w:rsidP="005D061E">
            <w:r>
              <w:t>Date of birth of child: …………….</w:t>
            </w:r>
          </w:p>
        </w:tc>
      </w:tr>
    </w:tbl>
    <w:p w:rsidR="00745161" w:rsidRPr="00C3715F" w:rsidRDefault="00745161" w:rsidP="00745161">
      <w:pPr>
        <w:rPr>
          <w:b/>
        </w:rPr>
      </w:pPr>
    </w:p>
    <w:tbl>
      <w:tblPr>
        <w:tblStyle w:val="TableGrid"/>
        <w:tblW w:w="9198" w:type="dxa"/>
        <w:tblLayout w:type="fixed"/>
        <w:tblLook w:val="04A0"/>
      </w:tblPr>
      <w:tblGrid>
        <w:gridCol w:w="993"/>
        <w:gridCol w:w="3795"/>
        <w:gridCol w:w="3117"/>
        <w:gridCol w:w="1293"/>
      </w:tblGrid>
      <w:tr w:rsidR="00745161" w:rsidRPr="00BC003C" w:rsidTr="009564AF">
        <w:tc>
          <w:tcPr>
            <w:tcW w:w="993" w:type="dxa"/>
          </w:tcPr>
          <w:p w:rsidR="00745161" w:rsidRPr="00693A69" w:rsidRDefault="00745161" w:rsidP="00745161">
            <w:r w:rsidRPr="00693A69">
              <w:t>201</w:t>
            </w:r>
          </w:p>
        </w:tc>
        <w:tc>
          <w:tcPr>
            <w:tcW w:w="3795" w:type="dxa"/>
          </w:tcPr>
          <w:p w:rsidR="00745161" w:rsidRPr="00693A69" w:rsidRDefault="00745161" w:rsidP="00745161">
            <w:r w:rsidRPr="00693A69">
              <w:t xml:space="preserve">Are you currently breastfeeding? </w:t>
            </w:r>
          </w:p>
        </w:tc>
        <w:tc>
          <w:tcPr>
            <w:tcW w:w="3117" w:type="dxa"/>
          </w:tcPr>
          <w:p w:rsidR="00745161" w:rsidRPr="00693A69" w:rsidRDefault="00745161" w:rsidP="00745161">
            <w:r w:rsidRPr="00693A69">
              <w:t>No</w:t>
            </w:r>
          </w:p>
          <w:p w:rsidR="00745161" w:rsidRPr="00693A69" w:rsidRDefault="00745161" w:rsidP="00745161">
            <w:r w:rsidRPr="00693A69">
              <w:t xml:space="preserve">Yes- </w:t>
            </w:r>
            <w:r>
              <w:t>………….</w:t>
            </w:r>
            <w:r w:rsidRPr="00F04A57">
              <w:rPr>
                <w:b/>
              </w:rPr>
              <w:t>Go to Q 204</w:t>
            </w:r>
          </w:p>
        </w:tc>
        <w:tc>
          <w:tcPr>
            <w:tcW w:w="1293" w:type="dxa"/>
          </w:tcPr>
          <w:p w:rsidR="00745161" w:rsidRPr="00693A69" w:rsidRDefault="00745161" w:rsidP="00745161"/>
        </w:tc>
      </w:tr>
      <w:tr w:rsidR="00745161" w:rsidRPr="00BC003C" w:rsidTr="009564AF">
        <w:tc>
          <w:tcPr>
            <w:tcW w:w="993" w:type="dxa"/>
          </w:tcPr>
          <w:p w:rsidR="00745161" w:rsidRPr="00693A69" w:rsidRDefault="00745161" w:rsidP="00745161">
            <w:r w:rsidRPr="00693A69">
              <w:t>202</w:t>
            </w:r>
          </w:p>
        </w:tc>
        <w:tc>
          <w:tcPr>
            <w:tcW w:w="3795" w:type="dxa"/>
          </w:tcPr>
          <w:p w:rsidR="00745161" w:rsidRPr="00693A69" w:rsidRDefault="00745161" w:rsidP="00745161">
            <w:r w:rsidRPr="00693A69">
              <w:t xml:space="preserve">If No, how long did you breastfeed? </w:t>
            </w:r>
          </w:p>
        </w:tc>
        <w:tc>
          <w:tcPr>
            <w:tcW w:w="3117" w:type="dxa"/>
          </w:tcPr>
          <w:p w:rsidR="00745161" w:rsidRPr="00693A69" w:rsidRDefault="00745161" w:rsidP="00745161">
            <w:r w:rsidRPr="00693A69">
              <w:t xml:space="preserve">……weeks …….months. </w:t>
            </w:r>
          </w:p>
        </w:tc>
        <w:tc>
          <w:tcPr>
            <w:tcW w:w="1293" w:type="dxa"/>
          </w:tcPr>
          <w:p w:rsidR="00745161" w:rsidRPr="00693A69" w:rsidRDefault="00745161" w:rsidP="00745161"/>
        </w:tc>
      </w:tr>
      <w:tr w:rsidR="00745161" w:rsidRPr="00BC003C" w:rsidTr="009564AF">
        <w:tc>
          <w:tcPr>
            <w:tcW w:w="993" w:type="dxa"/>
          </w:tcPr>
          <w:p w:rsidR="00745161" w:rsidRPr="00693A69" w:rsidRDefault="00745161" w:rsidP="00745161">
            <w:r w:rsidRPr="00693A69">
              <w:t>203</w:t>
            </w:r>
          </w:p>
        </w:tc>
        <w:tc>
          <w:tcPr>
            <w:tcW w:w="3795" w:type="dxa"/>
          </w:tcPr>
          <w:p w:rsidR="00745161" w:rsidRPr="00693A69" w:rsidRDefault="00745161" w:rsidP="00745161">
            <w:r w:rsidRPr="00693A69">
              <w:t>If discontinued breastfeeding:</w:t>
            </w:r>
          </w:p>
          <w:p w:rsidR="00745161" w:rsidRPr="00693A69" w:rsidRDefault="00745161" w:rsidP="00745161"/>
          <w:p w:rsidR="00745161" w:rsidRPr="00693A69" w:rsidRDefault="00745161" w:rsidP="00745161">
            <w:r w:rsidRPr="00693A69">
              <w:t xml:space="preserve">Why did you discontinue breastfeeding? </w:t>
            </w:r>
          </w:p>
          <w:p w:rsidR="00745161" w:rsidRPr="00693A69" w:rsidRDefault="00745161" w:rsidP="00745161"/>
          <w:p w:rsidR="00745161" w:rsidRPr="00F04A57" w:rsidRDefault="00745161" w:rsidP="00745161">
            <w:pPr>
              <w:rPr>
                <w:b/>
                <w:i/>
              </w:rPr>
            </w:pPr>
            <w:r w:rsidRPr="00F04A57">
              <w:rPr>
                <w:b/>
                <w:i/>
              </w:rPr>
              <w:t>(More than one answer possible)</w:t>
            </w:r>
          </w:p>
        </w:tc>
        <w:tc>
          <w:tcPr>
            <w:tcW w:w="3117" w:type="dxa"/>
          </w:tcPr>
          <w:p w:rsidR="00745161" w:rsidRPr="00F04A57" w:rsidRDefault="00745161" w:rsidP="00745161">
            <w:pPr>
              <w:pStyle w:val="ListParagraph"/>
              <w:numPr>
                <w:ilvl w:val="0"/>
                <w:numId w:val="11"/>
              </w:numPr>
              <w:spacing w:before="0" w:after="0" w:line="240" w:lineRule="auto"/>
            </w:pPr>
            <w:r w:rsidRPr="00F04A57">
              <w:t xml:space="preserve">Baby was crying </w:t>
            </w:r>
          </w:p>
          <w:p w:rsidR="00745161" w:rsidRPr="00F04A57" w:rsidRDefault="00745161" w:rsidP="00745161">
            <w:pPr>
              <w:pStyle w:val="ListParagraph"/>
              <w:numPr>
                <w:ilvl w:val="0"/>
                <w:numId w:val="11"/>
              </w:numPr>
              <w:spacing w:before="0" w:after="0" w:line="240" w:lineRule="auto"/>
            </w:pPr>
            <w:r w:rsidRPr="00F04A57">
              <w:t>Baby did not gain weight</w:t>
            </w:r>
          </w:p>
          <w:p w:rsidR="00745161" w:rsidRPr="00F04A57" w:rsidRDefault="00745161" w:rsidP="00745161">
            <w:pPr>
              <w:pStyle w:val="ListParagraph"/>
              <w:numPr>
                <w:ilvl w:val="0"/>
                <w:numId w:val="11"/>
              </w:numPr>
              <w:spacing w:before="0" w:after="0" w:line="240" w:lineRule="auto"/>
            </w:pPr>
            <w:r w:rsidRPr="00F04A57">
              <w:t>My breastmilk was insufficient</w:t>
            </w:r>
          </w:p>
          <w:p w:rsidR="00745161" w:rsidRPr="00F04A57" w:rsidRDefault="00745161" w:rsidP="00745161">
            <w:pPr>
              <w:pStyle w:val="ListParagraph"/>
              <w:numPr>
                <w:ilvl w:val="0"/>
                <w:numId w:val="11"/>
              </w:numPr>
              <w:spacing w:before="0" w:after="0" w:line="240" w:lineRule="auto"/>
            </w:pPr>
            <w:r w:rsidRPr="00F04A57">
              <w:t>I had to go to work</w:t>
            </w:r>
          </w:p>
          <w:p w:rsidR="00745161" w:rsidRPr="00F04A57" w:rsidRDefault="00745161" w:rsidP="00745161">
            <w:pPr>
              <w:pStyle w:val="ListParagraph"/>
              <w:numPr>
                <w:ilvl w:val="0"/>
                <w:numId w:val="11"/>
              </w:numPr>
              <w:spacing w:before="0" w:after="0" w:line="240" w:lineRule="auto"/>
            </w:pPr>
            <w:r w:rsidRPr="00F04A57">
              <w:t>I was tired  and fatigued</w:t>
            </w:r>
          </w:p>
          <w:p w:rsidR="00745161" w:rsidRPr="00F04A57" w:rsidRDefault="00745161" w:rsidP="00745161">
            <w:pPr>
              <w:pStyle w:val="ListParagraph"/>
              <w:numPr>
                <w:ilvl w:val="0"/>
                <w:numId w:val="11"/>
              </w:numPr>
              <w:spacing w:before="0" w:after="0" w:line="240" w:lineRule="auto"/>
            </w:pPr>
            <w:r w:rsidRPr="00F04A57">
              <w:t>I did feel well (illness)</w:t>
            </w:r>
          </w:p>
          <w:p w:rsidR="00745161" w:rsidRPr="00F04A57" w:rsidRDefault="00745161" w:rsidP="00745161">
            <w:pPr>
              <w:pStyle w:val="ListParagraph"/>
              <w:numPr>
                <w:ilvl w:val="0"/>
                <w:numId w:val="11"/>
              </w:numPr>
              <w:spacing w:before="0" w:after="0" w:line="240" w:lineRule="auto"/>
            </w:pPr>
            <w:r w:rsidRPr="00F04A57">
              <w:t>My family members advised me to do so</w:t>
            </w:r>
          </w:p>
          <w:p w:rsidR="00745161" w:rsidRPr="00F04A57" w:rsidRDefault="00745161" w:rsidP="00745161">
            <w:pPr>
              <w:pStyle w:val="ListParagraph"/>
              <w:numPr>
                <w:ilvl w:val="0"/>
                <w:numId w:val="11"/>
              </w:numPr>
              <w:spacing w:before="0" w:after="0" w:line="240" w:lineRule="auto"/>
            </w:pPr>
            <w:r w:rsidRPr="00F04A57">
              <w:t>Other reasons ……………….</w:t>
            </w:r>
          </w:p>
          <w:p w:rsidR="00745161" w:rsidRPr="00693A69" w:rsidRDefault="00745161" w:rsidP="00745161"/>
        </w:tc>
        <w:tc>
          <w:tcPr>
            <w:tcW w:w="1293" w:type="dxa"/>
          </w:tcPr>
          <w:p w:rsidR="00745161" w:rsidRPr="00693A69" w:rsidRDefault="00745161" w:rsidP="00745161">
            <w:r w:rsidRPr="00F04A57">
              <w:rPr>
                <w:b/>
              </w:rPr>
              <w:t>Go to Q 20</w:t>
            </w:r>
            <w:r>
              <w:rPr>
                <w:b/>
              </w:rPr>
              <w:t>8</w:t>
            </w:r>
          </w:p>
        </w:tc>
      </w:tr>
      <w:tr w:rsidR="00745161" w:rsidRPr="00BC003C" w:rsidTr="009564AF">
        <w:tc>
          <w:tcPr>
            <w:tcW w:w="993" w:type="dxa"/>
          </w:tcPr>
          <w:p w:rsidR="00745161" w:rsidRPr="00693A69" w:rsidRDefault="00745161" w:rsidP="00745161">
            <w:r w:rsidRPr="00693A69">
              <w:t>204</w:t>
            </w:r>
          </w:p>
        </w:tc>
        <w:tc>
          <w:tcPr>
            <w:tcW w:w="3795" w:type="dxa"/>
          </w:tcPr>
          <w:p w:rsidR="00745161" w:rsidRPr="00693A69" w:rsidRDefault="00745161" w:rsidP="00745161">
            <w:r w:rsidRPr="00693A69">
              <w:t xml:space="preserve">Did you provide your baby any of the following things since the last interview? </w:t>
            </w:r>
          </w:p>
          <w:p w:rsidR="00745161" w:rsidRPr="00693A69" w:rsidRDefault="00745161" w:rsidP="00745161">
            <w:r w:rsidRPr="00693A69">
              <w:t xml:space="preserve">(read the list) </w:t>
            </w:r>
          </w:p>
        </w:tc>
        <w:tc>
          <w:tcPr>
            <w:tcW w:w="3117" w:type="dxa"/>
          </w:tcPr>
          <w:p w:rsidR="00745161" w:rsidRDefault="00745161" w:rsidP="00745161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ind w:left="360"/>
            </w:pPr>
            <w:r w:rsidRPr="0078396B">
              <w:t>Nothing provided except my</w:t>
            </w:r>
            <w:r>
              <w:t xml:space="preserve"> (or someone else’s)</w:t>
            </w:r>
            <w:r w:rsidRPr="0078396B">
              <w:t xml:space="preserve"> breastmilk</w:t>
            </w:r>
          </w:p>
          <w:p w:rsidR="00745161" w:rsidRPr="00693A69" w:rsidRDefault="00745161" w:rsidP="00745161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ind w:left="360"/>
            </w:pPr>
            <w:r w:rsidRPr="0078396B">
              <w:t>Vitamin syrup/ ORS (</w:t>
            </w:r>
            <w:proofErr w:type="spellStart"/>
            <w:r w:rsidRPr="0078396B">
              <w:t>Jeevanjal</w:t>
            </w:r>
            <w:proofErr w:type="spellEnd"/>
            <w:r w:rsidRPr="0078396B">
              <w:t>)/</w:t>
            </w:r>
            <w:r w:rsidRPr="00693A69">
              <w:t xml:space="preserve">Medicine (for illnesses)  </w:t>
            </w:r>
          </w:p>
          <w:p w:rsidR="00745161" w:rsidRDefault="00745161" w:rsidP="00745161"/>
          <w:p w:rsidR="00745161" w:rsidRPr="00F04A57" w:rsidRDefault="00745161" w:rsidP="00745161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ind w:left="360"/>
            </w:pPr>
            <w:r w:rsidRPr="00F04A57">
              <w:t>Plain water</w:t>
            </w:r>
          </w:p>
          <w:p w:rsidR="00745161" w:rsidRPr="00F04A57" w:rsidRDefault="00745161" w:rsidP="00745161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ind w:left="360"/>
            </w:pPr>
            <w:r w:rsidRPr="00F04A57">
              <w:t>Cows’ or buffalos’ milk</w:t>
            </w:r>
          </w:p>
          <w:p w:rsidR="00745161" w:rsidRDefault="00745161" w:rsidP="00745161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ind w:left="360"/>
            </w:pPr>
            <w:r>
              <w:t>Porridge</w:t>
            </w:r>
          </w:p>
          <w:p w:rsidR="00745161" w:rsidRDefault="00745161" w:rsidP="00745161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ind w:left="360"/>
            </w:pPr>
            <w:proofErr w:type="spellStart"/>
            <w:r>
              <w:t>Superflour</w:t>
            </w:r>
            <w:proofErr w:type="spellEnd"/>
            <w:r>
              <w:t xml:space="preserve"> porridge or mixture of cereal and rice. </w:t>
            </w:r>
          </w:p>
          <w:p w:rsidR="00745161" w:rsidRPr="00F04A57" w:rsidRDefault="00745161" w:rsidP="00745161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ind w:left="360"/>
            </w:pPr>
            <w:r w:rsidRPr="00F04A57">
              <w:t>Sugar water</w:t>
            </w:r>
          </w:p>
          <w:p w:rsidR="00745161" w:rsidRPr="00F04A57" w:rsidRDefault="00745161" w:rsidP="00745161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ind w:left="360"/>
            </w:pPr>
            <w:r w:rsidRPr="00F04A57">
              <w:t>Sugar salt water</w:t>
            </w:r>
          </w:p>
          <w:p w:rsidR="00745161" w:rsidRPr="00F04A57" w:rsidRDefault="00745161" w:rsidP="00745161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ind w:left="360"/>
            </w:pPr>
            <w:r w:rsidRPr="00F04A57">
              <w:t>Ghee</w:t>
            </w:r>
          </w:p>
          <w:p w:rsidR="00745161" w:rsidRPr="00F04A57" w:rsidRDefault="00745161" w:rsidP="00745161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ind w:left="360"/>
            </w:pPr>
            <w:r w:rsidRPr="00F04A57">
              <w:t>Honey</w:t>
            </w:r>
          </w:p>
          <w:p w:rsidR="00745161" w:rsidRPr="00F04A57" w:rsidRDefault="00745161" w:rsidP="00745161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ind w:left="360"/>
            </w:pPr>
            <w:r w:rsidRPr="00F04A57">
              <w:t>Ghee and honey</w:t>
            </w:r>
          </w:p>
          <w:p w:rsidR="00745161" w:rsidRPr="00F04A57" w:rsidRDefault="00745161" w:rsidP="00745161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ind w:left="360"/>
            </w:pPr>
            <w:r w:rsidRPr="00F04A57">
              <w:t>Tea</w:t>
            </w:r>
          </w:p>
          <w:p w:rsidR="00745161" w:rsidRDefault="00745161" w:rsidP="00745161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ind w:left="360"/>
            </w:pPr>
            <w:r w:rsidRPr="00F04A57">
              <w:t>Adult foods</w:t>
            </w:r>
          </w:p>
          <w:p w:rsidR="00745161" w:rsidRPr="00F04A57" w:rsidRDefault="00745161" w:rsidP="00745161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ind w:left="360"/>
            </w:pPr>
            <w:r>
              <w:t xml:space="preserve">Infant formula such as </w:t>
            </w:r>
            <w:proofErr w:type="spellStart"/>
            <w:r>
              <w:t>cerelac</w:t>
            </w:r>
            <w:proofErr w:type="spellEnd"/>
          </w:p>
          <w:p w:rsidR="00745161" w:rsidRPr="00693A69" w:rsidRDefault="00745161" w:rsidP="00745161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ind w:left="360"/>
            </w:pPr>
            <w:r w:rsidRPr="00F04A57">
              <w:t>Other food perceived good for child (write</w:t>
            </w:r>
            <w:r>
              <w:t xml:space="preserve"> the name if any) ……………………………</w:t>
            </w:r>
          </w:p>
        </w:tc>
        <w:tc>
          <w:tcPr>
            <w:tcW w:w="1293" w:type="dxa"/>
          </w:tcPr>
          <w:p w:rsidR="00745161" w:rsidRDefault="00745161" w:rsidP="00745161">
            <w:proofErr w:type="gramStart"/>
            <w:r>
              <w:t>If  1</w:t>
            </w:r>
            <w:proofErr w:type="gramEnd"/>
            <w:r>
              <w:t xml:space="preserve"> and or 2…..</w:t>
            </w:r>
          </w:p>
          <w:p w:rsidR="00745161" w:rsidRPr="00E32A7B" w:rsidRDefault="00745161" w:rsidP="00745161">
            <w:pPr>
              <w:rPr>
                <w:b/>
              </w:rPr>
            </w:pPr>
            <w:r w:rsidRPr="00E32A7B">
              <w:rPr>
                <w:b/>
              </w:rPr>
              <w:t>Go to Q207</w:t>
            </w:r>
          </w:p>
        </w:tc>
      </w:tr>
      <w:tr w:rsidR="00745161" w:rsidRPr="00BC003C" w:rsidTr="009564AF">
        <w:tc>
          <w:tcPr>
            <w:tcW w:w="993" w:type="dxa"/>
          </w:tcPr>
          <w:p w:rsidR="00745161" w:rsidRPr="00693A69" w:rsidRDefault="00745161" w:rsidP="00745161">
            <w:r w:rsidRPr="00693A69">
              <w:t>205</w:t>
            </w:r>
          </w:p>
        </w:tc>
        <w:tc>
          <w:tcPr>
            <w:tcW w:w="3795" w:type="dxa"/>
          </w:tcPr>
          <w:p w:rsidR="00745161" w:rsidRPr="00BF1978" w:rsidRDefault="00745161" w:rsidP="00745161">
            <w:r w:rsidRPr="00BF1978">
              <w:t xml:space="preserve">IF you have provided </w:t>
            </w:r>
            <w:proofErr w:type="spellStart"/>
            <w:r w:rsidRPr="00BF1978">
              <w:t>any thing</w:t>
            </w:r>
            <w:proofErr w:type="spellEnd"/>
            <w:r w:rsidRPr="00BF1978">
              <w:t xml:space="preserve"> other than </w:t>
            </w:r>
            <w:proofErr w:type="spellStart"/>
            <w:r w:rsidRPr="00BF1978">
              <w:t>breastmilk</w:t>
            </w:r>
            <w:proofErr w:type="spellEnd"/>
            <w:r w:rsidRPr="00BF1978">
              <w:t xml:space="preserve"> and medicine, when did you start to do so</w:t>
            </w:r>
          </w:p>
        </w:tc>
        <w:tc>
          <w:tcPr>
            <w:tcW w:w="3117" w:type="dxa"/>
          </w:tcPr>
          <w:p w:rsidR="00745161" w:rsidRPr="00693A69" w:rsidRDefault="00745161" w:rsidP="00745161"/>
          <w:p w:rsidR="00745161" w:rsidRPr="00693A69" w:rsidRDefault="00745161" w:rsidP="00745161">
            <w:r>
              <w:t>Infant’s age:</w:t>
            </w:r>
            <w:r w:rsidRPr="00693A69">
              <w:t xml:space="preserve">………weeks …….... months </w:t>
            </w:r>
          </w:p>
        </w:tc>
        <w:tc>
          <w:tcPr>
            <w:tcW w:w="1293" w:type="dxa"/>
          </w:tcPr>
          <w:p w:rsidR="00745161" w:rsidRPr="00693A69" w:rsidRDefault="00745161" w:rsidP="00745161"/>
        </w:tc>
      </w:tr>
      <w:tr w:rsidR="00745161" w:rsidRPr="00BC003C" w:rsidTr="009564AF">
        <w:tc>
          <w:tcPr>
            <w:tcW w:w="993" w:type="dxa"/>
          </w:tcPr>
          <w:p w:rsidR="00745161" w:rsidRPr="00693A69" w:rsidRDefault="00745161" w:rsidP="00745161">
            <w:r>
              <w:lastRenderedPageBreak/>
              <w:t>206</w:t>
            </w:r>
          </w:p>
        </w:tc>
        <w:tc>
          <w:tcPr>
            <w:tcW w:w="3795" w:type="dxa"/>
          </w:tcPr>
          <w:p w:rsidR="00745161" w:rsidRPr="00693A69" w:rsidRDefault="00745161" w:rsidP="00745161">
            <w:r w:rsidRPr="00693A69">
              <w:t>If you provided other foods other than breastfeeding:</w:t>
            </w:r>
          </w:p>
          <w:p w:rsidR="00745161" w:rsidRPr="00693A69" w:rsidRDefault="00745161" w:rsidP="00745161"/>
          <w:p w:rsidR="00745161" w:rsidRPr="00693A69" w:rsidRDefault="00745161" w:rsidP="00745161">
            <w:r w:rsidRPr="00693A69">
              <w:t xml:space="preserve">Why did you introduce other foods? </w:t>
            </w:r>
          </w:p>
          <w:p w:rsidR="00745161" w:rsidRPr="00693A69" w:rsidRDefault="00745161" w:rsidP="00745161"/>
          <w:p w:rsidR="00745161" w:rsidRPr="00BF1978" w:rsidRDefault="00745161" w:rsidP="00745161">
            <w:pPr>
              <w:rPr>
                <w:b/>
                <w:i/>
              </w:rPr>
            </w:pPr>
            <w:r w:rsidRPr="00BF1978">
              <w:rPr>
                <w:b/>
                <w:i/>
              </w:rPr>
              <w:t>(More than one answer possible)</w:t>
            </w:r>
          </w:p>
        </w:tc>
        <w:tc>
          <w:tcPr>
            <w:tcW w:w="3117" w:type="dxa"/>
          </w:tcPr>
          <w:p w:rsidR="00745161" w:rsidRPr="00BF1978" w:rsidRDefault="00745161" w:rsidP="00745161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</w:pPr>
            <w:r w:rsidRPr="00BF1978">
              <w:t xml:space="preserve">Baby was crying </w:t>
            </w:r>
          </w:p>
          <w:p w:rsidR="00745161" w:rsidRPr="00BF1978" w:rsidRDefault="00745161" w:rsidP="00745161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</w:pPr>
            <w:r w:rsidRPr="00BF1978">
              <w:t>Baby did not gain weight</w:t>
            </w:r>
          </w:p>
          <w:p w:rsidR="00745161" w:rsidRPr="00BF1978" w:rsidRDefault="00745161" w:rsidP="00745161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</w:pPr>
            <w:r w:rsidRPr="00BF1978">
              <w:t>My breast milk was insufficient</w:t>
            </w:r>
          </w:p>
          <w:p w:rsidR="00745161" w:rsidRPr="00BF1978" w:rsidRDefault="00745161" w:rsidP="00745161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</w:pPr>
            <w:r w:rsidRPr="00BF1978">
              <w:t>I had to go to work</w:t>
            </w:r>
          </w:p>
          <w:p w:rsidR="00745161" w:rsidRPr="00BF1978" w:rsidRDefault="00745161" w:rsidP="00745161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</w:pPr>
            <w:r w:rsidRPr="00BF1978">
              <w:t>I was tired  and fatigued</w:t>
            </w:r>
          </w:p>
          <w:p w:rsidR="00745161" w:rsidRPr="00BF1978" w:rsidRDefault="00745161" w:rsidP="00745161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</w:pPr>
            <w:r w:rsidRPr="00BF1978">
              <w:t xml:space="preserve">I </w:t>
            </w:r>
            <w:proofErr w:type="spellStart"/>
            <w:r w:rsidRPr="00BF1978">
              <w:t>did</w:t>
            </w:r>
            <w:r>
              <w:t>not</w:t>
            </w:r>
            <w:proofErr w:type="spellEnd"/>
            <w:r w:rsidRPr="00BF1978">
              <w:t xml:space="preserve"> feel well (illness)</w:t>
            </w:r>
          </w:p>
          <w:p w:rsidR="00745161" w:rsidRPr="00BF1978" w:rsidRDefault="00745161" w:rsidP="00745161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</w:pPr>
            <w:r w:rsidRPr="00BF1978">
              <w:t>My family members advised me to do so</w:t>
            </w:r>
          </w:p>
          <w:p w:rsidR="00745161" w:rsidRPr="00693A69" w:rsidRDefault="00745161" w:rsidP="00745161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</w:pPr>
            <w:r w:rsidRPr="00BF1978">
              <w:t>Other reasons ……………………</w:t>
            </w:r>
          </w:p>
        </w:tc>
        <w:tc>
          <w:tcPr>
            <w:tcW w:w="1293" w:type="dxa"/>
          </w:tcPr>
          <w:p w:rsidR="00745161" w:rsidRPr="00693A69" w:rsidRDefault="00745161" w:rsidP="00745161"/>
        </w:tc>
      </w:tr>
      <w:tr w:rsidR="00F800D7" w:rsidRPr="00BC003C" w:rsidTr="009564AF">
        <w:tc>
          <w:tcPr>
            <w:tcW w:w="993" w:type="dxa"/>
          </w:tcPr>
          <w:p w:rsidR="00F800D7" w:rsidRPr="00693A69" w:rsidRDefault="00F800D7" w:rsidP="00F800D7">
            <w:r>
              <w:t xml:space="preserve">207 </w:t>
            </w:r>
          </w:p>
        </w:tc>
        <w:tc>
          <w:tcPr>
            <w:tcW w:w="3795" w:type="dxa"/>
          </w:tcPr>
          <w:p w:rsidR="00F800D7" w:rsidRPr="00BF1978" w:rsidRDefault="00F800D7" w:rsidP="00F800D7">
            <w:r>
              <w:t>In the last 24 hours, did you give any of following food to your baby (NAME)</w:t>
            </w:r>
          </w:p>
        </w:tc>
        <w:tc>
          <w:tcPr>
            <w:tcW w:w="3117" w:type="dxa"/>
          </w:tcPr>
          <w:p w:rsidR="00F800D7" w:rsidRDefault="00F800D7" w:rsidP="00F800D7">
            <w:pPr>
              <w:pStyle w:val="ListParagraph"/>
              <w:numPr>
                <w:ilvl w:val="0"/>
                <w:numId w:val="14"/>
              </w:numPr>
              <w:spacing w:before="0" w:after="0" w:line="240" w:lineRule="auto"/>
            </w:pPr>
            <w:r w:rsidRPr="0078396B">
              <w:t>Nothing provided except my</w:t>
            </w:r>
            <w:r>
              <w:t xml:space="preserve"> (or someone else’s)</w:t>
            </w:r>
            <w:r w:rsidRPr="0078396B">
              <w:t xml:space="preserve"> breastmilk</w:t>
            </w:r>
          </w:p>
          <w:p w:rsidR="00F800D7" w:rsidRPr="00693A69" w:rsidRDefault="00F800D7" w:rsidP="00F800D7">
            <w:pPr>
              <w:pStyle w:val="ListParagraph"/>
              <w:numPr>
                <w:ilvl w:val="0"/>
                <w:numId w:val="14"/>
              </w:numPr>
              <w:spacing w:before="0" w:after="0" w:line="240" w:lineRule="auto"/>
            </w:pPr>
            <w:r w:rsidRPr="0078396B">
              <w:t>Vitamin syrup/ ORS (</w:t>
            </w:r>
            <w:proofErr w:type="spellStart"/>
            <w:r w:rsidRPr="0078396B">
              <w:t>Jeevanjal</w:t>
            </w:r>
            <w:proofErr w:type="spellEnd"/>
            <w:r w:rsidRPr="0078396B">
              <w:t>)/</w:t>
            </w:r>
            <w:r w:rsidRPr="00693A69">
              <w:t xml:space="preserve">Medicine (for illnesses)  </w:t>
            </w:r>
          </w:p>
          <w:p w:rsidR="00F800D7" w:rsidRDefault="00F800D7" w:rsidP="00F800D7"/>
          <w:p w:rsidR="00F800D7" w:rsidRPr="00F04A57" w:rsidRDefault="00F800D7" w:rsidP="00F800D7">
            <w:pPr>
              <w:pStyle w:val="ListParagraph"/>
              <w:numPr>
                <w:ilvl w:val="0"/>
                <w:numId w:val="14"/>
              </w:numPr>
              <w:spacing w:before="0" w:after="0" w:line="240" w:lineRule="auto"/>
            </w:pPr>
            <w:r w:rsidRPr="00F04A57">
              <w:t>Plain water</w:t>
            </w:r>
          </w:p>
          <w:p w:rsidR="00F800D7" w:rsidRPr="00F04A57" w:rsidRDefault="00F800D7" w:rsidP="00F800D7">
            <w:pPr>
              <w:pStyle w:val="ListParagraph"/>
              <w:numPr>
                <w:ilvl w:val="0"/>
                <w:numId w:val="14"/>
              </w:numPr>
              <w:spacing w:before="0" w:after="0" w:line="240" w:lineRule="auto"/>
            </w:pPr>
            <w:r w:rsidRPr="00F04A57">
              <w:t>Cows’ or buffalos’ milk</w:t>
            </w:r>
          </w:p>
          <w:p w:rsidR="00F800D7" w:rsidRDefault="00F800D7" w:rsidP="00F800D7">
            <w:pPr>
              <w:pStyle w:val="ListParagraph"/>
              <w:numPr>
                <w:ilvl w:val="0"/>
                <w:numId w:val="14"/>
              </w:numPr>
              <w:spacing w:before="0" w:after="0" w:line="240" w:lineRule="auto"/>
            </w:pPr>
            <w:r>
              <w:t>Porridge</w:t>
            </w:r>
          </w:p>
          <w:p w:rsidR="00F800D7" w:rsidRDefault="00F800D7" w:rsidP="00F800D7">
            <w:pPr>
              <w:pStyle w:val="ListParagraph"/>
              <w:numPr>
                <w:ilvl w:val="0"/>
                <w:numId w:val="14"/>
              </w:numPr>
              <w:spacing w:before="0" w:after="0" w:line="240" w:lineRule="auto"/>
            </w:pPr>
            <w:proofErr w:type="spellStart"/>
            <w:r>
              <w:t>Superflour</w:t>
            </w:r>
            <w:proofErr w:type="spellEnd"/>
            <w:r>
              <w:t xml:space="preserve"> porridge or mixture of cereal and rice. </w:t>
            </w:r>
          </w:p>
          <w:p w:rsidR="00F800D7" w:rsidRPr="00F04A57" w:rsidRDefault="00F800D7" w:rsidP="00F800D7">
            <w:pPr>
              <w:pStyle w:val="ListParagraph"/>
              <w:numPr>
                <w:ilvl w:val="0"/>
                <w:numId w:val="14"/>
              </w:numPr>
              <w:spacing w:before="0" w:after="0" w:line="240" w:lineRule="auto"/>
            </w:pPr>
            <w:r w:rsidRPr="00F04A57">
              <w:t>Sugar water</w:t>
            </w:r>
          </w:p>
          <w:p w:rsidR="00F800D7" w:rsidRPr="00F04A57" w:rsidRDefault="00F800D7" w:rsidP="00F800D7">
            <w:pPr>
              <w:pStyle w:val="ListParagraph"/>
              <w:numPr>
                <w:ilvl w:val="0"/>
                <w:numId w:val="14"/>
              </w:numPr>
              <w:spacing w:before="0" w:after="0" w:line="240" w:lineRule="auto"/>
            </w:pPr>
            <w:r w:rsidRPr="00F04A57">
              <w:t>Sugar salt water</w:t>
            </w:r>
          </w:p>
          <w:p w:rsidR="00F800D7" w:rsidRPr="00F04A57" w:rsidRDefault="00F800D7" w:rsidP="00F800D7">
            <w:pPr>
              <w:pStyle w:val="ListParagraph"/>
              <w:numPr>
                <w:ilvl w:val="0"/>
                <w:numId w:val="14"/>
              </w:numPr>
              <w:spacing w:before="0" w:after="0" w:line="240" w:lineRule="auto"/>
            </w:pPr>
            <w:r w:rsidRPr="00F04A57">
              <w:t>Ghee</w:t>
            </w:r>
          </w:p>
          <w:p w:rsidR="00F800D7" w:rsidRPr="00F04A57" w:rsidRDefault="00F800D7" w:rsidP="00F800D7">
            <w:pPr>
              <w:pStyle w:val="ListParagraph"/>
              <w:numPr>
                <w:ilvl w:val="0"/>
                <w:numId w:val="14"/>
              </w:numPr>
              <w:spacing w:before="0" w:after="0" w:line="240" w:lineRule="auto"/>
            </w:pPr>
            <w:r w:rsidRPr="00F04A57">
              <w:t>Honey</w:t>
            </w:r>
          </w:p>
          <w:p w:rsidR="00F800D7" w:rsidRPr="00F04A57" w:rsidRDefault="00F800D7" w:rsidP="00F800D7">
            <w:pPr>
              <w:pStyle w:val="ListParagraph"/>
              <w:numPr>
                <w:ilvl w:val="0"/>
                <w:numId w:val="14"/>
              </w:numPr>
              <w:spacing w:before="0" w:after="0" w:line="240" w:lineRule="auto"/>
            </w:pPr>
            <w:r w:rsidRPr="00F04A57">
              <w:t>Ghee and honey</w:t>
            </w:r>
          </w:p>
          <w:p w:rsidR="00F800D7" w:rsidRPr="00F04A57" w:rsidRDefault="00F800D7" w:rsidP="00F800D7">
            <w:pPr>
              <w:pStyle w:val="ListParagraph"/>
              <w:numPr>
                <w:ilvl w:val="0"/>
                <w:numId w:val="14"/>
              </w:numPr>
              <w:spacing w:before="0" w:after="0" w:line="240" w:lineRule="auto"/>
            </w:pPr>
            <w:r w:rsidRPr="00F04A57">
              <w:t>Tea</w:t>
            </w:r>
          </w:p>
          <w:p w:rsidR="00F800D7" w:rsidRDefault="00F800D7" w:rsidP="00F800D7">
            <w:pPr>
              <w:pStyle w:val="ListParagraph"/>
              <w:numPr>
                <w:ilvl w:val="0"/>
                <w:numId w:val="14"/>
              </w:numPr>
              <w:spacing w:before="0" w:after="0" w:line="240" w:lineRule="auto"/>
            </w:pPr>
            <w:r w:rsidRPr="00F04A57">
              <w:t>Adult foods</w:t>
            </w:r>
          </w:p>
          <w:p w:rsidR="00F800D7" w:rsidRPr="00F04A57" w:rsidRDefault="00F800D7" w:rsidP="00F800D7">
            <w:pPr>
              <w:pStyle w:val="ListParagraph"/>
              <w:numPr>
                <w:ilvl w:val="0"/>
                <w:numId w:val="14"/>
              </w:numPr>
              <w:spacing w:before="0" w:after="0" w:line="240" w:lineRule="auto"/>
            </w:pPr>
            <w:r>
              <w:t xml:space="preserve">Infant formula such as </w:t>
            </w:r>
            <w:proofErr w:type="spellStart"/>
            <w:r>
              <w:t>cerelac</w:t>
            </w:r>
            <w:proofErr w:type="spellEnd"/>
          </w:p>
          <w:p w:rsidR="00F800D7" w:rsidRPr="009E5CBE" w:rsidRDefault="00F800D7" w:rsidP="00F800D7">
            <w:pPr>
              <w:pStyle w:val="ListParagraph"/>
              <w:numPr>
                <w:ilvl w:val="0"/>
                <w:numId w:val="14"/>
              </w:numPr>
              <w:spacing w:before="0" w:after="0" w:line="240" w:lineRule="auto"/>
            </w:pPr>
            <w:r w:rsidRPr="009E5CBE">
              <w:t>Other food perceived good for child (write the name if any)</w:t>
            </w:r>
          </w:p>
        </w:tc>
        <w:tc>
          <w:tcPr>
            <w:tcW w:w="1293" w:type="dxa"/>
          </w:tcPr>
          <w:p w:rsidR="00F800D7" w:rsidRPr="00BF1978" w:rsidRDefault="00F800D7" w:rsidP="00F800D7">
            <w:pPr>
              <w:rPr>
                <w:b/>
              </w:rPr>
            </w:pPr>
            <w:r w:rsidRPr="00BF1978">
              <w:rPr>
                <w:b/>
              </w:rPr>
              <w:t>If other than 1 or 2: please go back to Q205 and 206</w:t>
            </w:r>
          </w:p>
        </w:tc>
      </w:tr>
    </w:tbl>
    <w:p w:rsidR="0083250C" w:rsidRDefault="0083250C"/>
    <w:p w:rsidR="007326C2" w:rsidRDefault="007326C2"/>
    <w:p w:rsidR="00AF398E" w:rsidRDefault="00AF398E"/>
    <w:p w:rsidR="00AF398E" w:rsidRDefault="00AF398E"/>
    <w:p w:rsidR="00AF398E" w:rsidRDefault="00AF398E"/>
    <w:p w:rsidR="00AF398E" w:rsidRDefault="00AF398E"/>
    <w:p w:rsidR="00AF398E" w:rsidRDefault="00AF398E"/>
    <w:p w:rsidR="009564AF" w:rsidRDefault="009564AF">
      <w:pPr>
        <w:rPr>
          <w:b/>
        </w:rPr>
      </w:pPr>
      <w:r>
        <w:rPr>
          <w:b/>
        </w:rPr>
        <w:br w:type="page"/>
      </w:r>
    </w:p>
    <w:p w:rsidR="007326C2" w:rsidRDefault="007326C2" w:rsidP="007326C2">
      <w:pPr>
        <w:spacing w:line="360" w:lineRule="auto"/>
        <w:rPr>
          <w:b/>
        </w:rPr>
      </w:pPr>
      <w:r>
        <w:rPr>
          <w:b/>
        </w:rPr>
        <w:lastRenderedPageBreak/>
        <w:t xml:space="preserve">Follow-up </w:t>
      </w:r>
      <w:r w:rsidRPr="00C3715F">
        <w:rPr>
          <w:b/>
        </w:rPr>
        <w:t>during sixth month</w:t>
      </w:r>
    </w:p>
    <w:p w:rsidR="008F6F06" w:rsidRPr="00693A69" w:rsidRDefault="008F6F06" w:rsidP="008F6F06">
      <w:pPr>
        <w:ind w:left="720"/>
        <w:rPr>
          <w:b/>
        </w:rPr>
      </w:pPr>
      <w:r w:rsidRPr="00693A69">
        <w:rPr>
          <w:b/>
        </w:rPr>
        <w:t xml:space="preserve">Participant’s basic information </w:t>
      </w:r>
    </w:p>
    <w:tbl>
      <w:tblPr>
        <w:tblStyle w:val="TableGrid1"/>
        <w:tblW w:w="5000" w:type="pct"/>
        <w:tblLook w:val="04A0"/>
      </w:tblPr>
      <w:tblGrid>
        <w:gridCol w:w="4370"/>
        <w:gridCol w:w="4872"/>
      </w:tblGrid>
      <w:tr w:rsidR="008F6F06" w:rsidRPr="00693A69" w:rsidTr="009564AF">
        <w:trPr>
          <w:trHeight w:val="909"/>
        </w:trPr>
        <w:tc>
          <w:tcPr>
            <w:tcW w:w="2364" w:type="pct"/>
          </w:tcPr>
          <w:p w:rsidR="008F6F06" w:rsidRPr="00693A69" w:rsidRDefault="008F6F06" w:rsidP="005D061E">
            <w:r w:rsidRPr="00693A69">
              <w:t>Respondent ID           /______/_______/_______/</w:t>
            </w:r>
          </w:p>
          <w:p w:rsidR="008F6F06" w:rsidRPr="00693A69" w:rsidRDefault="008F6F06" w:rsidP="005D061E"/>
          <w:p w:rsidR="008F6F06" w:rsidRPr="00693A69" w:rsidRDefault="008F6F06" w:rsidP="005D061E">
            <w:r w:rsidRPr="00693A69">
              <w:t>Village/Ward  ID          /______/_______/</w:t>
            </w:r>
          </w:p>
          <w:p w:rsidR="008F6F06" w:rsidRPr="00693A69" w:rsidRDefault="008F6F06" w:rsidP="005D061E"/>
          <w:p w:rsidR="008F6F06" w:rsidRDefault="008F6F06" w:rsidP="005D061E">
            <w:r w:rsidRPr="00693A69">
              <w:t>Date of Interview   Month…………………Day…………</w:t>
            </w:r>
          </w:p>
          <w:p w:rsidR="008F6F06" w:rsidRDefault="008F6F06" w:rsidP="005D061E"/>
          <w:p w:rsidR="008F6F06" w:rsidRPr="00693A69" w:rsidRDefault="008F6F06" w:rsidP="005D061E">
            <w:r>
              <w:t>Phone number of respondent: …………….</w:t>
            </w:r>
          </w:p>
        </w:tc>
        <w:tc>
          <w:tcPr>
            <w:tcW w:w="2636" w:type="pct"/>
          </w:tcPr>
          <w:p w:rsidR="008F6F06" w:rsidRPr="00693A69" w:rsidRDefault="008F6F06" w:rsidP="005D061E">
            <w:r w:rsidRPr="00693A69">
              <w:t>Name of the mother …………………………………………….</w:t>
            </w:r>
          </w:p>
          <w:p w:rsidR="008F6F06" w:rsidRDefault="008F6F06" w:rsidP="005D061E">
            <w:r>
              <w:t xml:space="preserve">Sex of child: </w:t>
            </w:r>
          </w:p>
          <w:p w:rsidR="008F6F06" w:rsidRPr="00693A69" w:rsidRDefault="008F6F06" w:rsidP="005D061E"/>
          <w:p w:rsidR="008F6F06" w:rsidRPr="00693A69" w:rsidRDefault="008F6F06" w:rsidP="005D061E">
            <w:r w:rsidRPr="00693A69">
              <w:t xml:space="preserve">Age of the child  .............months </w:t>
            </w:r>
          </w:p>
          <w:p w:rsidR="008F6F06" w:rsidRPr="00693A69" w:rsidRDefault="008F6F06" w:rsidP="005D061E"/>
          <w:p w:rsidR="008F6F06" w:rsidRDefault="008F6F06" w:rsidP="005D061E">
            <w:r w:rsidRPr="00693A69">
              <w:t xml:space="preserve">Name of child: </w:t>
            </w:r>
            <w:r>
              <w:t>………………..</w:t>
            </w:r>
          </w:p>
          <w:p w:rsidR="008F6F06" w:rsidRDefault="008F6F06" w:rsidP="005D061E"/>
          <w:p w:rsidR="008F6F06" w:rsidRPr="00693A69" w:rsidRDefault="008F6F06" w:rsidP="005D061E">
            <w:r>
              <w:t>Date of birth of child: …………….</w:t>
            </w:r>
          </w:p>
        </w:tc>
      </w:tr>
    </w:tbl>
    <w:p w:rsidR="008F6F06" w:rsidRPr="00C3715F" w:rsidRDefault="008F6F06" w:rsidP="007326C2">
      <w:pPr>
        <w:spacing w:line="360" w:lineRule="auto"/>
        <w:rPr>
          <w:b/>
        </w:rPr>
      </w:pPr>
    </w:p>
    <w:tbl>
      <w:tblPr>
        <w:tblStyle w:val="TableGrid"/>
        <w:tblW w:w="9180" w:type="dxa"/>
        <w:tblInd w:w="18" w:type="dxa"/>
        <w:tblLayout w:type="fixed"/>
        <w:tblLook w:val="04A0"/>
      </w:tblPr>
      <w:tblGrid>
        <w:gridCol w:w="900"/>
        <w:gridCol w:w="3420"/>
        <w:gridCol w:w="3420"/>
        <w:gridCol w:w="1440"/>
      </w:tblGrid>
      <w:tr w:rsidR="0070671F" w:rsidRPr="00BC003C" w:rsidTr="009564AF">
        <w:tc>
          <w:tcPr>
            <w:tcW w:w="900" w:type="dxa"/>
          </w:tcPr>
          <w:p w:rsidR="0070671F" w:rsidRPr="00693A69" w:rsidRDefault="0070671F" w:rsidP="0070671F">
            <w:r w:rsidRPr="00693A69">
              <w:t>301</w:t>
            </w:r>
          </w:p>
        </w:tc>
        <w:tc>
          <w:tcPr>
            <w:tcW w:w="3420" w:type="dxa"/>
          </w:tcPr>
          <w:p w:rsidR="0070671F" w:rsidRPr="00693A69" w:rsidRDefault="0070671F" w:rsidP="0070671F">
            <w:r w:rsidRPr="00693A69">
              <w:t xml:space="preserve">Are you currently breastfeeding? </w:t>
            </w:r>
          </w:p>
        </w:tc>
        <w:tc>
          <w:tcPr>
            <w:tcW w:w="3420" w:type="dxa"/>
          </w:tcPr>
          <w:p w:rsidR="0070671F" w:rsidRPr="0014745C" w:rsidRDefault="0070671F" w:rsidP="0070671F">
            <w:pPr>
              <w:pStyle w:val="ListParagraph"/>
              <w:numPr>
                <w:ilvl w:val="0"/>
                <w:numId w:val="15"/>
              </w:numPr>
              <w:spacing w:before="0" w:after="0"/>
            </w:pPr>
            <w:r w:rsidRPr="0014745C">
              <w:t>No</w:t>
            </w:r>
          </w:p>
          <w:p w:rsidR="0070671F" w:rsidRPr="0014745C" w:rsidRDefault="0070671F" w:rsidP="0070671F">
            <w:pPr>
              <w:pStyle w:val="ListParagraph"/>
              <w:numPr>
                <w:ilvl w:val="0"/>
                <w:numId w:val="15"/>
              </w:numPr>
              <w:spacing w:before="0" w:after="0"/>
            </w:pPr>
            <w:r w:rsidRPr="0014745C">
              <w:t>Yes- ………</w:t>
            </w:r>
            <w:r w:rsidRPr="0014745C">
              <w:rPr>
                <w:b/>
              </w:rPr>
              <w:t>Go to …..Q304</w:t>
            </w:r>
          </w:p>
        </w:tc>
        <w:tc>
          <w:tcPr>
            <w:tcW w:w="1440" w:type="dxa"/>
          </w:tcPr>
          <w:p w:rsidR="0070671F" w:rsidRPr="00693A69" w:rsidRDefault="0070671F" w:rsidP="0070671F"/>
        </w:tc>
      </w:tr>
      <w:tr w:rsidR="0070671F" w:rsidRPr="00BC003C" w:rsidTr="009564AF">
        <w:tc>
          <w:tcPr>
            <w:tcW w:w="900" w:type="dxa"/>
          </w:tcPr>
          <w:p w:rsidR="0070671F" w:rsidRPr="00693A69" w:rsidRDefault="0070671F" w:rsidP="0070671F">
            <w:r>
              <w:t>302</w:t>
            </w:r>
          </w:p>
        </w:tc>
        <w:tc>
          <w:tcPr>
            <w:tcW w:w="3420" w:type="dxa"/>
          </w:tcPr>
          <w:p w:rsidR="0070671F" w:rsidRPr="00693A69" w:rsidRDefault="0070671F" w:rsidP="0070671F">
            <w:r>
              <w:t xml:space="preserve">If no, how long did you breastfeeding? </w:t>
            </w:r>
          </w:p>
        </w:tc>
        <w:tc>
          <w:tcPr>
            <w:tcW w:w="3420" w:type="dxa"/>
          </w:tcPr>
          <w:p w:rsidR="0070671F" w:rsidRPr="0014745C" w:rsidRDefault="0070671F" w:rsidP="0070671F">
            <w:r>
              <w:t xml:space="preserve">…………….weeks…..months </w:t>
            </w:r>
          </w:p>
        </w:tc>
        <w:tc>
          <w:tcPr>
            <w:tcW w:w="1440" w:type="dxa"/>
          </w:tcPr>
          <w:p w:rsidR="0070671F" w:rsidRPr="00693A69" w:rsidRDefault="0070671F" w:rsidP="0070671F"/>
        </w:tc>
      </w:tr>
      <w:tr w:rsidR="0070671F" w:rsidRPr="00BC003C" w:rsidTr="009564AF">
        <w:tc>
          <w:tcPr>
            <w:tcW w:w="900" w:type="dxa"/>
          </w:tcPr>
          <w:p w:rsidR="0070671F" w:rsidRPr="00693A69" w:rsidRDefault="0070671F" w:rsidP="009564AF">
            <w:r w:rsidRPr="00693A69">
              <w:t>30</w:t>
            </w:r>
            <w:r>
              <w:t>3</w:t>
            </w:r>
          </w:p>
        </w:tc>
        <w:tc>
          <w:tcPr>
            <w:tcW w:w="3420" w:type="dxa"/>
          </w:tcPr>
          <w:p w:rsidR="0070671F" w:rsidRPr="00693A69" w:rsidRDefault="0070671F" w:rsidP="0070671F">
            <w:r w:rsidRPr="00693A69">
              <w:t xml:space="preserve">If discontinued </w:t>
            </w:r>
            <w:r>
              <w:t>b</w:t>
            </w:r>
            <w:r w:rsidRPr="00693A69">
              <w:t>reastfeeding:</w:t>
            </w:r>
          </w:p>
          <w:p w:rsidR="0070671F" w:rsidRPr="00693A69" w:rsidRDefault="0070671F" w:rsidP="0070671F"/>
          <w:p w:rsidR="0070671F" w:rsidRPr="00693A69" w:rsidRDefault="0070671F" w:rsidP="0070671F">
            <w:r w:rsidRPr="00693A69">
              <w:t xml:space="preserve">Why did you discontinue breastfeeding? </w:t>
            </w:r>
          </w:p>
          <w:p w:rsidR="0070671F" w:rsidRPr="00693A69" w:rsidRDefault="0070671F" w:rsidP="0070671F"/>
          <w:p w:rsidR="0070671F" w:rsidRPr="0014745C" w:rsidRDefault="0070671F" w:rsidP="0070671F">
            <w:pPr>
              <w:rPr>
                <w:b/>
              </w:rPr>
            </w:pPr>
            <w:r w:rsidRPr="0014745C">
              <w:rPr>
                <w:b/>
              </w:rPr>
              <w:t>(More than one answer possible)</w:t>
            </w:r>
          </w:p>
        </w:tc>
        <w:tc>
          <w:tcPr>
            <w:tcW w:w="3420" w:type="dxa"/>
          </w:tcPr>
          <w:p w:rsidR="0070671F" w:rsidRPr="00693A69" w:rsidRDefault="0070671F" w:rsidP="0070671F"/>
          <w:p w:rsidR="0070671F" w:rsidRPr="00693A69" w:rsidRDefault="0070671F" w:rsidP="0070671F"/>
          <w:p w:rsidR="0070671F" w:rsidRPr="0014745C" w:rsidRDefault="0070671F" w:rsidP="0070671F">
            <w:pPr>
              <w:pStyle w:val="ListParagraph"/>
              <w:numPr>
                <w:ilvl w:val="0"/>
                <w:numId w:val="16"/>
              </w:numPr>
              <w:spacing w:before="0" w:after="0"/>
            </w:pPr>
            <w:r w:rsidRPr="0014745C">
              <w:t xml:space="preserve">Baby was crying </w:t>
            </w:r>
          </w:p>
          <w:p w:rsidR="0070671F" w:rsidRPr="0014745C" w:rsidRDefault="0070671F" w:rsidP="0070671F">
            <w:pPr>
              <w:pStyle w:val="ListParagraph"/>
              <w:numPr>
                <w:ilvl w:val="0"/>
                <w:numId w:val="16"/>
              </w:numPr>
              <w:spacing w:before="0" w:after="0"/>
            </w:pPr>
            <w:r w:rsidRPr="0014745C">
              <w:t>Baby did not gain weight</w:t>
            </w:r>
          </w:p>
          <w:p w:rsidR="0070671F" w:rsidRPr="0014745C" w:rsidRDefault="0070671F" w:rsidP="0070671F">
            <w:pPr>
              <w:pStyle w:val="ListParagraph"/>
              <w:numPr>
                <w:ilvl w:val="0"/>
                <w:numId w:val="16"/>
              </w:numPr>
              <w:spacing w:before="0" w:after="0"/>
            </w:pPr>
            <w:r w:rsidRPr="0014745C">
              <w:t>My breast milk was insufficient</w:t>
            </w:r>
          </w:p>
          <w:p w:rsidR="0070671F" w:rsidRPr="0014745C" w:rsidRDefault="0070671F" w:rsidP="0070671F">
            <w:pPr>
              <w:pStyle w:val="ListParagraph"/>
              <w:numPr>
                <w:ilvl w:val="0"/>
                <w:numId w:val="16"/>
              </w:numPr>
              <w:spacing w:before="0" w:after="0"/>
            </w:pPr>
            <w:r w:rsidRPr="0014745C">
              <w:t>I had to go to work</w:t>
            </w:r>
          </w:p>
          <w:p w:rsidR="0070671F" w:rsidRPr="0014745C" w:rsidRDefault="0070671F" w:rsidP="0070671F">
            <w:pPr>
              <w:pStyle w:val="ListParagraph"/>
              <w:numPr>
                <w:ilvl w:val="0"/>
                <w:numId w:val="16"/>
              </w:numPr>
              <w:spacing w:before="0" w:after="0"/>
            </w:pPr>
            <w:r w:rsidRPr="0014745C">
              <w:t>I was tired  and fatigued</w:t>
            </w:r>
          </w:p>
          <w:p w:rsidR="0070671F" w:rsidRPr="0014745C" w:rsidRDefault="0070671F" w:rsidP="0070671F">
            <w:pPr>
              <w:pStyle w:val="ListParagraph"/>
              <w:numPr>
                <w:ilvl w:val="0"/>
                <w:numId w:val="16"/>
              </w:numPr>
              <w:spacing w:before="0" w:after="0"/>
            </w:pPr>
            <w:r w:rsidRPr="0014745C">
              <w:t xml:space="preserve">I </w:t>
            </w:r>
            <w:proofErr w:type="spellStart"/>
            <w:r w:rsidRPr="0014745C">
              <w:t>did</w:t>
            </w:r>
            <w:r>
              <w:t>not</w:t>
            </w:r>
            <w:proofErr w:type="spellEnd"/>
            <w:r w:rsidRPr="0014745C">
              <w:t xml:space="preserve"> feel well (illness)</w:t>
            </w:r>
          </w:p>
          <w:p w:rsidR="0070671F" w:rsidRDefault="0070671F" w:rsidP="0070671F">
            <w:pPr>
              <w:pStyle w:val="ListParagraph"/>
              <w:numPr>
                <w:ilvl w:val="0"/>
                <w:numId w:val="16"/>
              </w:numPr>
              <w:spacing w:before="0" w:after="0"/>
            </w:pPr>
            <w:r w:rsidRPr="0014745C">
              <w:t>My family members advised me to do so</w:t>
            </w:r>
          </w:p>
          <w:p w:rsidR="0070671F" w:rsidRDefault="0070671F" w:rsidP="0070671F">
            <w:pPr>
              <w:pStyle w:val="ListParagraph"/>
              <w:numPr>
                <w:ilvl w:val="0"/>
                <w:numId w:val="16"/>
              </w:numPr>
              <w:spacing w:before="0" w:after="0"/>
            </w:pPr>
            <w:r>
              <w:t>Other reasons…..</w:t>
            </w:r>
          </w:p>
          <w:p w:rsidR="0070671F" w:rsidRPr="0014745C" w:rsidRDefault="0070671F" w:rsidP="0070671F">
            <w:pPr>
              <w:pStyle w:val="ListParagraph"/>
              <w:spacing w:before="0" w:after="0"/>
              <w:ind w:left="360"/>
              <w:rPr>
                <w:b/>
              </w:rPr>
            </w:pPr>
            <w:r w:rsidRPr="0014745C">
              <w:rPr>
                <w:b/>
              </w:rPr>
              <w:t>…….Go to Q 308</w:t>
            </w:r>
          </w:p>
        </w:tc>
        <w:tc>
          <w:tcPr>
            <w:tcW w:w="1440" w:type="dxa"/>
          </w:tcPr>
          <w:p w:rsidR="0070671F" w:rsidRPr="00693A69" w:rsidRDefault="0070671F" w:rsidP="0070671F"/>
        </w:tc>
      </w:tr>
      <w:tr w:rsidR="0070671F" w:rsidRPr="00BC003C" w:rsidTr="009564AF">
        <w:tc>
          <w:tcPr>
            <w:tcW w:w="900" w:type="dxa"/>
          </w:tcPr>
          <w:p w:rsidR="0070671F" w:rsidRPr="00693A69" w:rsidRDefault="0070671F" w:rsidP="0070671F">
            <w:r w:rsidRPr="00693A69">
              <w:t>304</w:t>
            </w:r>
          </w:p>
        </w:tc>
        <w:tc>
          <w:tcPr>
            <w:tcW w:w="3420" w:type="dxa"/>
          </w:tcPr>
          <w:p w:rsidR="0070671F" w:rsidRPr="00693A69" w:rsidRDefault="0070671F" w:rsidP="0070671F">
            <w:r w:rsidRPr="00693A69">
              <w:t xml:space="preserve"> If you are currently breastfeeding, </w:t>
            </w:r>
          </w:p>
          <w:p w:rsidR="0070671F" w:rsidRPr="00693A69" w:rsidRDefault="0070671F" w:rsidP="0070671F"/>
          <w:p w:rsidR="0070671F" w:rsidRPr="00693A69" w:rsidRDefault="0070671F" w:rsidP="0070671F">
            <w:r w:rsidRPr="00693A69">
              <w:t xml:space="preserve">Did you provide your baby with any of the following things </w:t>
            </w:r>
            <w:r w:rsidRPr="007E0C31">
              <w:rPr>
                <w:b/>
              </w:rPr>
              <w:t xml:space="preserve">since the last interview? </w:t>
            </w:r>
          </w:p>
        </w:tc>
        <w:tc>
          <w:tcPr>
            <w:tcW w:w="3420" w:type="dxa"/>
          </w:tcPr>
          <w:p w:rsidR="0070671F" w:rsidRDefault="0070671F" w:rsidP="0070671F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ind w:left="360"/>
            </w:pPr>
            <w:r w:rsidRPr="0078396B">
              <w:t>Nothing provided except my</w:t>
            </w:r>
            <w:r>
              <w:t xml:space="preserve"> (or someone else’s)</w:t>
            </w:r>
            <w:r w:rsidRPr="0078396B">
              <w:t xml:space="preserve"> breastmilk</w:t>
            </w:r>
          </w:p>
          <w:p w:rsidR="0070671F" w:rsidRPr="00693A69" w:rsidRDefault="0070671F" w:rsidP="0070671F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ind w:left="360"/>
            </w:pPr>
            <w:r w:rsidRPr="0078396B">
              <w:t>Vitamin syrup/ ORS (</w:t>
            </w:r>
            <w:proofErr w:type="spellStart"/>
            <w:r w:rsidRPr="0078396B">
              <w:t>Jeevanjal</w:t>
            </w:r>
            <w:proofErr w:type="spellEnd"/>
            <w:r w:rsidRPr="0078396B">
              <w:t>)/</w:t>
            </w:r>
            <w:r w:rsidRPr="00693A69">
              <w:t xml:space="preserve">Medicine (for illnesses)  </w:t>
            </w:r>
          </w:p>
          <w:p w:rsidR="0070671F" w:rsidRDefault="0070671F" w:rsidP="0070671F"/>
          <w:p w:rsidR="0070671F" w:rsidRPr="00F04A57" w:rsidRDefault="0070671F" w:rsidP="0070671F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ind w:left="360"/>
            </w:pPr>
            <w:r w:rsidRPr="00F04A57">
              <w:t>Plain water</w:t>
            </w:r>
          </w:p>
          <w:p w:rsidR="0070671F" w:rsidRPr="00F04A57" w:rsidRDefault="0070671F" w:rsidP="0070671F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ind w:left="360"/>
            </w:pPr>
            <w:r w:rsidRPr="00F04A57">
              <w:t>Cows’ or buffalos’ milk</w:t>
            </w:r>
          </w:p>
          <w:p w:rsidR="0070671F" w:rsidRDefault="0070671F" w:rsidP="0070671F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ind w:left="360"/>
            </w:pPr>
            <w:r>
              <w:t>Porridge</w:t>
            </w:r>
          </w:p>
          <w:p w:rsidR="0070671F" w:rsidRDefault="0070671F" w:rsidP="0070671F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ind w:left="360"/>
            </w:pPr>
            <w:r>
              <w:t xml:space="preserve">Super flour porridge or mixture of cereal and rice. </w:t>
            </w:r>
          </w:p>
          <w:p w:rsidR="0070671F" w:rsidRPr="00F04A57" w:rsidRDefault="0070671F" w:rsidP="0070671F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ind w:left="360"/>
            </w:pPr>
            <w:r w:rsidRPr="00F04A57">
              <w:t>Sugar water</w:t>
            </w:r>
          </w:p>
          <w:p w:rsidR="0070671F" w:rsidRPr="00F04A57" w:rsidRDefault="0070671F" w:rsidP="0070671F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ind w:left="360"/>
            </w:pPr>
            <w:r w:rsidRPr="00F04A57">
              <w:t>Sugar salt water</w:t>
            </w:r>
          </w:p>
          <w:p w:rsidR="0070671F" w:rsidRPr="00F04A57" w:rsidRDefault="0070671F" w:rsidP="0070671F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ind w:left="360"/>
            </w:pPr>
            <w:r w:rsidRPr="00F04A57">
              <w:t>Ghee</w:t>
            </w:r>
          </w:p>
          <w:p w:rsidR="0070671F" w:rsidRPr="00F04A57" w:rsidRDefault="0070671F" w:rsidP="0070671F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ind w:left="360"/>
            </w:pPr>
            <w:r w:rsidRPr="00F04A57">
              <w:t>Honey</w:t>
            </w:r>
          </w:p>
          <w:p w:rsidR="0070671F" w:rsidRPr="00F04A57" w:rsidRDefault="0070671F" w:rsidP="0070671F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ind w:left="360"/>
            </w:pPr>
            <w:r w:rsidRPr="00F04A57">
              <w:t>Ghee and honey</w:t>
            </w:r>
          </w:p>
          <w:p w:rsidR="0070671F" w:rsidRPr="00F04A57" w:rsidRDefault="0070671F" w:rsidP="0070671F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ind w:left="360"/>
            </w:pPr>
            <w:r w:rsidRPr="00F04A57">
              <w:t>Tea</w:t>
            </w:r>
          </w:p>
          <w:p w:rsidR="0070671F" w:rsidRDefault="0070671F" w:rsidP="0070671F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ind w:left="360"/>
            </w:pPr>
            <w:r w:rsidRPr="00F04A57">
              <w:t>Adult foods</w:t>
            </w:r>
          </w:p>
          <w:p w:rsidR="0070671F" w:rsidRDefault="0070671F" w:rsidP="0070671F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ind w:left="360"/>
            </w:pPr>
            <w:r>
              <w:t xml:space="preserve">Infant formula such as </w:t>
            </w:r>
            <w:proofErr w:type="spellStart"/>
            <w:r>
              <w:t>cerelac</w:t>
            </w:r>
            <w:proofErr w:type="spellEnd"/>
            <w:r>
              <w:t xml:space="preserve"> </w:t>
            </w:r>
          </w:p>
          <w:p w:rsidR="0070671F" w:rsidRPr="00693A69" w:rsidRDefault="0070671F" w:rsidP="0070671F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ind w:left="360"/>
            </w:pPr>
            <w:r w:rsidRPr="009E5CBE">
              <w:lastRenderedPageBreak/>
              <w:t xml:space="preserve">Other food perceived good for </w:t>
            </w:r>
            <w:r>
              <w:t>………</w:t>
            </w:r>
          </w:p>
        </w:tc>
        <w:tc>
          <w:tcPr>
            <w:tcW w:w="1440" w:type="dxa"/>
          </w:tcPr>
          <w:p w:rsidR="0070671F" w:rsidRDefault="0070671F" w:rsidP="0070671F">
            <w:pPr>
              <w:rPr>
                <w:b/>
              </w:rPr>
            </w:pPr>
            <w:r w:rsidRPr="009E5CBE">
              <w:rPr>
                <w:b/>
              </w:rPr>
              <w:lastRenderedPageBreak/>
              <w:t>If response 1and</w:t>
            </w:r>
            <w:r>
              <w:rPr>
                <w:b/>
              </w:rPr>
              <w:t xml:space="preserve"> 2</w:t>
            </w:r>
            <w:r w:rsidRPr="009E5CBE">
              <w:rPr>
                <w:b/>
              </w:rPr>
              <w:t xml:space="preserve">:  Go </w:t>
            </w:r>
          </w:p>
          <w:p w:rsidR="0070671F" w:rsidRPr="009E5CBE" w:rsidRDefault="0070671F" w:rsidP="0070671F">
            <w:pPr>
              <w:rPr>
                <w:b/>
              </w:rPr>
            </w:pPr>
            <w:r w:rsidRPr="009E5CBE">
              <w:rPr>
                <w:b/>
              </w:rPr>
              <w:t>to Q 307</w:t>
            </w:r>
          </w:p>
        </w:tc>
      </w:tr>
      <w:tr w:rsidR="0070671F" w:rsidRPr="00BC003C" w:rsidTr="009564AF">
        <w:tc>
          <w:tcPr>
            <w:tcW w:w="900" w:type="dxa"/>
          </w:tcPr>
          <w:p w:rsidR="0070671F" w:rsidRPr="00693A69" w:rsidRDefault="0070671F" w:rsidP="0070671F">
            <w:r>
              <w:lastRenderedPageBreak/>
              <w:t>305</w:t>
            </w:r>
          </w:p>
        </w:tc>
        <w:tc>
          <w:tcPr>
            <w:tcW w:w="3420" w:type="dxa"/>
          </w:tcPr>
          <w:p w:rsidR="0070671F" w:rsidRDefault="0070671F" w:rsidP="0070671F">
            <w:pPr>
              <w:rPr>
                <w:i/>
              </w:rPr>
            </w:pPr>
            <w:r>
              <w:rPr>
                <w:i/>
              </w:rPr>
              <w:t xml:space="preserve">If provided food other than mother’s milk, </w:t>
            </w:r>
          </w:p>
          <w:p w:rsidR="0070671F" w:rsidRPr="009B3F7C" w:rsidRDefault="0070671F" w:rsidP="0070671F">
            <w:r w:rsidRPr="009B3F7C">
              <w:t xml:space="preserve">When did you introduce? </w:t>
            </w:r>
          </w:p>
        </w:tc>
        <w:tc>
          <w:tcPr>
            <w:tcW w:w="3420" w:type="dxa"/>
          </w:tcPr>
          <w:p w:rsidR="0070671F" w:rsidRDefault="0070671F" w:rsidP="0070671F"/>
          <w:p w:rsidR="0070671F" w:rsidRDefault="0070671F" w:rsidP="0070671F"/>
          <w:p w:rsidR="0070671F" w:rsidRPr="00693A69" w:rsidRDefault="0070671F" w:rsidP="0070671F">
            <w:r>
              <w:t>Child’s age…weeks…..months</w:t>
            </w:r>
          </w:p>
        </w:tc>
        <w:tc>
          <w:tcPr>
            <w:tcW w:w="1440" w:type="dxa"/>
          </w:tcPr>
          <w:p w:rsidR="0070671F" w:rsidRPr="00693A69" w:rsidRDefault="0070671F" w:rsidP="0070671F"/>
        </w:tc>
      </w:tr>
      <w:tr w:rsidR="0070671F" w:rsidRPr="00BC003C" w:rsidTr="009564AF">
        <w:tc>
          <w:tcPr>
            <w:tcW w:w="900" w:type="dxa"/>
          </w:tcPr>
          <w:p w:rsidR="0070671F" w:rsidRPr="00693A69" w:rsidRDefault="0070671F" w:rsidP="0070671F">
            <w:r>
              <w:t>306</w:t>
            </w:r>
          </w:p>
        </w:tc>
        <w:tc>
          <w:tcPr>
            <w:tcW w:w="3420" w:type="dxa"/>
          </w:tcPr>
          <w:p w:rsidR="0070671F" w:rsidRPr="00693A69" w:rsidRDefault="0070671F" w:rsidP="0070671F">
            <w:r>
              <w:t xml:space="preserve">Why did you introduce food other than breastmilk? </w:t>
            </w:r>
          </w:p>
        </w:tc>
        <w:tc>
          <w:tcPr>
            <w:tcW w:w="3420" w:type="dxa"/>
          </w:tcPr>
          <w:p w:rsidR="0070671F" w:rsidRPr="009B3F7C" w:rsidRDefault="0070671F" w:rsidP="0070671F">
            <w:pPr>
              <w:pStyle w:val="ListParagraph"/>
              <w:numPr>
                <w:ilvl w:val="0"/>
                <w:numId w:val="18"/>
              </w:numPr>
              <w:spacing w:before="0" w:after="0"/>
            </w:pPr>
            <w:r w:rsidRPr="009B3F7C">
              <w:t xml:space="preserve">Baby was crying </w:t>
            </w:r>
          </w:p>
          <w:p w:rsidR="0070671F" w:rsidRPr="009B3F7C" w:rsidRDefault="0070671F" w:rsidP="0070671F">
            <w:pPr>
              <w:pStyle w:val="ListParagraph"/>
              <w:numPr>
                <w:ilvl w:val="0"/>
                <w:numId w:val="18"/>
              </w:numPr>
              <w:spacing w:before="0" w:after="0"/>
            </w:pPr>
            <w:r w:rsidRPr="009B3F7C">
              <w:t>Baby did not gain weight</w:t>
            </w:r>
          </w:p>
          <w:p w:rsidR="0070671F" w:rsidRPr="009B3F7C" w:rsidRDefault="0070671F" w:rsidP="0070671F">
            <w:pPr>
              <w:pStyle w:val="ListParagraph"/>
              <w:numPr>
                <w:ilvl w:val="0"/>
                <w:numId w:val="18"/>
              </w:numPr>
              <w:spacing w:before="0" w:after="0"/>
            </w:pPr>
            <w:r w:rsidRPr="009B3F7C">
              <w:t>My breast milk was insufficient</w:t>
            </w:r>
          </w:p>
          <w:p w:rsidR="0070671F" w:rsidRPr="009B3F7C" w:rsidRDefault="0070671F" w:rsidP="0070671F">
            <w:pPr>
              <w:pStyle w:val="ListParagraph"/>
              <w:numPr>
                <w:ilvl w:val="0"/>
                <w:numId w:val="18"/>
              </w:numPr>
              <w:spacing w:before="0" w:after="0"/>
            </w:pPr>
            <w:r w:rsidRPr="009B3F7C">
              <w:t>I had to go to work</w:t>
            </w:r>
          </w:p>
          <w:p w:rsidR="0070671F" w:rsidRPr="009B3F7C" w:rsidRDefault="0070671F" w:rsidP="0070671F">
            <w:pPr>
              <w:pStyle w:val="ListParagraph"/>
              <w:numPr>
                <w:ilvl w:val="0"/>
                <w:numId w:val="18"/>
              </w:numPr>
              <w:spacing w:before="0" w:after="0"/>
            </w:pPr>
            <w:r w:rsidRPr="009B3F7C">
              <w:t>I was tired  and fatigued</w:t>
            </w:r>
          </w:p>
          <w:p w:rsidR="0070671F" w:rsidRPr="009B3F7C" w:rsidRDefault="0070671F" w:rsidP="0070671F">
            <w:pPr>
              <w:pStyle w:val="ListParagraph"/>
              <w:numPr>
                <w:ilvl w:val="0"/>
                <w:numId w:val="18"/>
              </w:numPr>
              <w:spacing w:before="0" w:after="0"/>
            </w:pPr>
            <w:r w:rsidRPr="009B3F7C">
              <w:t xml:space="preserve">I </w:t>
            </w:r>
            <w:proofErr w:type="spellStart"/>
            <w:r w:rsidRPr="009B3F7C">
              <w:t>didnot</w:t>
            </w:r>
            <w:proofErr w:type="spellEnd"/>
            <w:r w:rsidRPr="009B3F7C">
              <w:t xml:space="preserve"> feel well (illness)</w:t>
            </w:r>
          </w:p>
          <w:p w:rsidR="0070671F" w:rsidRPr="009B3F7C" w:rsidRDefault="0070671F" w:rsidP="0070671F">
            <w:pPr>
              <w:pStyle w:val="ListParagraph"/>
              <w:numPr>
                <w:ilvl w:val="0"/>
                <w:numId w:val="18"/>
              </w:numPr>
              <w:spacing w:before="0" w:after="0"/>
            </w:pPr>
            <w:r w:rsidRPr="009B3F7C">
              <w:t>My family members advised me to do so</w:t>
            </w:r>
          </w:p>
          <w:p w:rsidR="0070671F" w:rsidRPr="009B3F7C" w:rsidRDefault="0070671F" w:rsidP="0070671F">
            <w:pPr>
              <w:pStyle w:val="ListParagraph"/>
              <w:numPr>
                <w:ilvl w:val="0"/>
                <w:numId w:val="18"/>
              </w:numPr>
              <w:spacing w:before="0" w:after="0"/>
            </w:pPr>
            <w:r w:rsidRPr="009B3F7C">
              <w:t>Other reasons….</w:t>
            </w:r>
          </w:p>
        </w:tc>
        <w:tc>
          <w:tcPr>
            <w:tcW w:w="1440" w:type="dxa"/>
          </w:tcPr>
          <w:p w:rsidR="0070671F" w:rsidRPr="00693A69" w:rsidRDefault="0070671F" w:rsidP="0070671F"/>
        </w:tc>
      </w:tr>
      <w:tr w:rsidR="0070671F" w:rsidRPr="00BC003C" w:rsidTr="009564AF">
        <w:tc>
          <w:tcPr>
            <w:tcW w:w="900" w:type="dxa"/>
          </w:tcPr>
          <w:p w:rsidR="0070671F" w:rsidRPr="00693A69" w:rsidRDefault="0070671F" w:rsidP="0070671F">
            <w:r w:rsidRPr="00693A69">
              <w:t>30</w:t>
            </w:r>
            <w:r>
              <w:t>7</w:t>
            </w:r>
          </w:p>
        </w:tc>
        <w:tc>
          <w:tcPr>
            <w:tcW w:w="3420" w:type="dxa"/>
          </w:tcPr>
          <w:p w:rsidR="0070671F" w:rsidRPr="00693A69" w:rsidRDefault="0070671F" w:rsidP="0070671F">
            <w:r w:rsidRPr="007E0C31">
              <w:rPr>
                <w:b/>
              </w:rPr>
              <w:t>In last 24hours,</w:t>
            </w:r>
            <w:r w:rsidRPr="00693A69">
              <w:t xml:space="preserve"> did you provide any foods beside breast milk? </w:t>
            </w:r>
          </w:p>
          <w:p w:rsidR="0070671F" w:rsidRPr="00693A69" w:rsidRDefault="0070671F" w:rsidP="0070671F"/>
          <w:p w:rsidR="0070671F" w:rsidRPr="00693A69" w:rsidRDefault="0070671F" w:rsidP="0070671F">
            <w:pPr>
              <w:rPr>
                <w:i/>
              </w:rPr>
            </w:pPr>
            <w:r w:rsidRPr="00693A69">
              <w:rPr>
                <w:i/>
              </w:rPr>
              <w:t xml:space="preserve">Interviewer: read the list above and confirm none of the food listed above were given by probing. </w:t>
            </w:r>
          </w:p>
        </w:tc>
        <w:tc>
          <w:tcPr>
            <w:tcW w:w="3420" w:type="dxa"/>
          </w:tcPr>
          <w:p w:rsidR="0070671F" w:rsidRPr="00693A69" w:rsidRDefault="0070671F" w:rsidP="0070671F"/>
          <w:p w:rsidR="0070671F" w:rsidRPr="00693A69" w:rsidRDefault="0070671F" w:rsidP="0070671F"/>
          <w:p w:rsidR="0070671F" w:rsidRPr="00A35784" w:rsidRDefault="0070671F" w:rsidP="0070671F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</w:pPr>
            <w:r w:rsidRPr="00A35784">
              <w:t xml:space="preserve">Nothing provided except my (or someone else’s) breastmilk </w:t>
            </w:r>
          </w:p>
          <w:p w:rsidR="0070671F" w:rsidRDefault="0070671F" w:rsidP="0070671F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</w:pPr>
            <w:r w:rsidRPr="00A35784">
              <w:t>Vitamin syrup/ ORS (</w:t>
            </w:r>
            <w:proofErr w:type="spellStart"/>
            <w:r w:rsidRPr="00A35784">
              <w:t>Jeevanjal</w:t>
            </w:r>
            <w:proofErr w:type="spellEnd"/>
            <w:r w:rsidRPr="00A35784">
              <w:t xml:space="preserve">)/Medicine (for illnesses)  </w:t>
            </w:r>
          </w:p>
          <w:p w:rsidR="0070671F" w:rsidRDefault="0070671F" w:rsidP="0070671F">
            <w:pPr>
              <w:pStyle w:val="ListParagraph"/>
              <w:spacing w:before="0" w:after="0" w:line="240" w:lineRule="auto"/>
              <w:ind w:left="360"/>
            </w:pPr>
          </w:p>
          <w:p w:rsidR="0070671F" w:rsidRPr="00A35784" w:rsidRDefault="0070671F" w:rsidP="0070671F">
            <w:pPr>
              <w:pStyle w:val="ListParagraph"/>
              <w:spacing w:before="0" w:after="0" w:line="240" w:lineRule="auto"/>
              <w:ind w:left="360"/>
            </w:pPr>
          </w:p>
          <w:p w:rsidR="0070671F" w:rsidRPr="00A35784" w:rsidRDefault="0070671F" w:rsidP="0070671F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</w:pPr>
            <w:r w:rsidRPr="00A35784">
              <w:t>Plain water</w:t>
            </w:r>
          </w:p>
          <w:p w:rsidR="0070671F" w:rsidRPr="00A35784" w:rsidRDefault="0070671F" w:rsidP="0070671F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</w:pPr>
            <w:r w:rsidRPr="00A35784">
              <w:t>Cows’ or buffalos’ milk</w:t>
            </w:r>
          </w:p>
          <w:p w:rsidR="0070671F" w:rsidRPr="00A35784" w:rsidRDefault="0070671F" w:rsidP="0070671F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</w:pPr>
            <w:r w:rsidRPr="00A35784">
              <w:t>Porridge</w:t>
            </w:r>
          </w:p>
          <w:p w:rsidR="0070671F" w:rsidRPr="00A35784" w:rsidRDefault="0070671F" w:rsidP="0070671F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</w:pPr>
            <w:r w:rsidRPr="00A35784">
              <w:t xml:space="preserve">Super flour porridge or mixture of cereal and rice. </w:t>
            </w:r>
          </w:p>
          <w:p w:rsidR="0070671F" w:rsidRPr="00A35784" w:rsidRDefault="0070671F" w:rsidP="0070671F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</w:pPr>
            <w:r w:rsidRPr="00A35784">
              <w:t>Sugar water</w:t>
            </w:r>
          </w:p>
          <w:p w:rsidR="0070671F" w:rsidRPr="00A35784" w:rsidRDefault="0070671F" w:rsidP="0070671F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</w:pPr>
            <w:r w:rsidRPr="00A35784">
              <w:t>Sugar salt water</w:t>
            </w:r>
          </w:p>
          <w:p w:rsidR="0070671F" w:rsidRPr="00A35784" w:rsidRDefault="0070671F" w:rsidP="0070671F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</w:pPr>
            <w:r w:rsidRPr="00A35784">
              <w:t>Ghee</w:t>
            </w:r>
          </w:p>
          <w:p w:rsidR="0070671F" w:rsidRPr="00A35784" w:rsidRDefault="0070671F" w:rsidP="0070671F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</w:pPr>
            <w:r w:rsidRPr="00A35784">
              <w:t>Honey</w:t>
            </w:r>
          </w:p>
          <w:p w:rsidR="0070671F" w:rsidRPr="00A35784" w:rsidRDefault="0070671F" w:rsidP="0070671F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</w:pPr>
            <w:r w:rsidRPr="00A35784">
              <w:t>Ghee and honey</w:t>
            </w:r>
          </w:p>
          <w:p w:rsidR="0070671F" w:rsidRPr="00A35784" w:rsidRDefault="0070671F" w:rsidP="0070671F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</w:pPr>
            <w:r w:rsidRPr="00A35784">
              <w:t>Tea</w:t>
            </w:r>
          </w:p>
          <w:p w:rsidR="0070671F" w:rsidRPr="00A35784" w:rsidRDefault="0070671F" w:rsidP="0070671F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</w:pPr>
            <w:r w:rsidRPr="00A35784">
              <w:t>Adult foods</w:t>
            </w:r>
          </w:p>
          <w:p w:rsidR="0070671F" w:rsidRPr="00A35784" w:rsidRDefault="0070671F" w:rsidP="0070671F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</w:pPr>
            <w:r w:rsidRPr="00A35784">
              <w:t xml:space="preserve">Infant formula such as </w:t>
            </w:r>
            <w:proofErr w:type="spellStart"/>
            <w:r w:rsidRPr="00A35784">
              <w:t>cerelac</w:t>
            </w:r>
            <w:proofErr w:type="spellEnd"/>
            <w:r w:rsidRPr="00A35784">
              <w:t xml:space="preserve"> </w:t>
            </w:r>
          </w:p>
          <w:p w:rsidR="0070671F" w:rsidRPr="00A35784" w:rsidRDefault="0070671F" w:rsidP="0070671F">
            <w:pPr>
              <w:pStyle w:val="ListParagraph"/>
              <w:numPr>
                <w:ilvl w:val="0"/>
                <w:numId w:val="19"/>
              </w:numPr>
              <w:spacing w:before="0" w:after="0"/>
            </w:pPr>
            <w:r w:rsidRPr="00A35784">
              <w:t>Other food perceived good for ………</w:t>
            </w:r>
          </w:p>
          <w:p w:rsidR="0070671F" w:rsidRPr="00693A69" w:rsidRDefault="0070671F" w:rsidP="0070671F">
            <w:r>
              <w:t>If provided other than no.1 and 2………..</w:t>
            </w:r>
            <w:r w:rsidRPr="00344F9F">
              <w:rPr>
                <w:b/>
              </w:rPr>
              <w:t xml:space="preserve">Go to </w:t>
            </w:r>
            <w:r>
              <w:rPr>
                <w:b/>
              </w:rPr>
              <w:t xml:space="preserve">back and complete </w:t>
            </w:r>
            <w:r w:rsidRPr="00344F9F">
              <w:rPr>
                <w:b/>
              </w:rPr>
              <w:t>Q 305 and 306</w:t>
            </w:r>
          </w:p>
        </w:tc>
        <w:tc>
          <w:tcPr>
            <w:tcW w:w="1440" w:type="dxa"/>
          </w:tcPr>
          <w:p w:rsidR="0070671F" w:rsidRPr="00693A69" w:rsidRDefault="0070671F" w:rsidP="0070671F"/>
        </w:tc>
      </w:tr>
    </w:tbl>
    <w:p w:rsidR="00243F0D" w:rsidRPr="00294D02" w:rsidRDefault="00052A44">
      <w:pPr>
        <w:rPr>
          <w:i/>
          <w:szCs w:val="24"/>
        </w:rPr>
      </w:pPr>
      <w:r w:rsidRPr="00052A44">
        <w:rPr>
          <w:b/>
        </w:rPr>
        <w:t>Note</w:t>
      </w:r>
      <w:r w:rsidRPr="00294D02">
        <w:rPr>
          <w:b/>
          <w:szCs w:val="24"/>
        </w:rPr>
        <w:t>:</w:t>
      </w:r>
      <w:r w:rsidRPr="00294D02">
        <w:rPr>
          <w:szCs w:val="24"/>
        </w:rPr>
        <w:t xml:space="preserve"> </w:t>
      </w:r>
      <w:r w:rsidR="00243F0D" w:rsidRPr="00294D02">
        <w:rPr>
          <w:szCs w:val="24"/>
        </w:rPr>
        <w:t xml:space="preserve"> </w:t>
      </w:r>
      <w:r w:rsidRPr="00294D02">
        <w:rPr>
          <w:i/>
          <w:szCs w:val="24"/>
        </w:rPr>
        <w:t xml:space="preserve">The questions available in this web appendix </w:t>
      </w:r>
      <w:r w:rsidR="003010EF" w:rsidRPr="00294D02">
        <w:rPr>
          <w:i/>
          <w:szCs w:val="24"/>
        </w:rPr>
        <w:t xml:space="preserve">are </w:t>
      </w:r>
      <w:r w:rsidRPr="00294D02">
        <w:rPr>
          <w:i/>
          <w:szCs w:val="24"/>
        </w:rPr>
        <w:t xml:space="preserve">only related to figure 2 and methodology </w:t>
      </w:r>
      <w:r w:rsidR="003010EF" w:rsidRPr="00294D02">
        <w:rPr>
          <w:i/>
          <w:szCs w:val="24"/>
        </w:rPr>
        <w:t xml:space="preserve">of </w:t>
      </w:r>
      <w:r w:rsidRPr="00294D02">
        <w:rPr>
          <w:i/>
          <w:szCs w:val="24"/>
        </w:rPr>
        <w:t xml:space="preserve">this manuscript. </w:t>
      </w:r>
      <w:r w:rsidR="00243F0D" w:rsidRPr="00294D02">
        <w:rPr>
          <w:i/>
          <w:szCs w:val="24"/>
        </w:rPr>
        <w:t>Full list of que</w:t>
      </w:r>
      <w:r w:rsidRPr="00294D02">
        <w:rPr>
          <w:i/>
          <w:szCs w:val="24"/>
        </w:rPr>
        <w:t>stions asked during the project</w:t>
      </w:r>
      <w:r w:rsidR="009C75D5" w:rsidRPr="00294D02">
        <w:rPr>
          <w:i/>
          <w:szCs w:val="24"/>
        </w:rPr>
        <w:t xml:space="preserve"> “</w:t>
      </w:r>
      <w:r w:rsidR="009C75D5" w:rsidRPr="00294D02">
        <w:rPr>
          <w:rFonts w:cs="Times New Roman"/>
          <w:i/>
          <w:szCs w:val="24"/>
        </w:rPr>
        <w:t>Breastfeeding practices and lactation mastitis in Western Nepal: A prospective cohort study”</w:t>
      </w:r>
      <w:r w:rsidRPr="00294D02">
        <w:rPr>
          <w:i/>
          <w:szCs w:val="24"/>
        </w:rPr>
        <w:t xml:space="preserve"> </w:t>
      </w:r>
      <w:r w:rsidR="00243F0D" w:rsidRPr="00294D02">
        <w:rPr>
          <w:i/>
          <w:szCs w:val="24"/>
        </w:rPr>
        <w:t>will be made available through Institutional Repository of Curtin University Librar</w:t>
      </w:r>
      <w:r w:rsidR="002070D2" w:rsidRPr="00294D02">
        <w:rPr>
          <w:i/>
          <w:szCs w:val="24"/>
        </w:rPr>
        <w:t>y (Open access)</w:t>
      </w:r>
      <w:r w:rsidR="00243F0D" w:rsidRPr="00294D02">
        <w:rPr>
          <w:i/>
          <w:szCs w:val="24"/>
        </w:rPr>
        <w:t xml:space="preserve">. </w:t>
      </w:r>
    </w:p>
    <w:sectPr w:rsidR="00243F0D" w:rsidRPr="00294D02" w:rsidSect="009564AF">
      <w:pgSz w:w="11906" w:h="16838"/>
      <w:pgMar w:top="1440" w:right="1440" w:bottom="72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151E1C"/>
    <w:multiLevelType w:val="hybridMultilevel"/>
    <w:tmpl w:val="9DF0A2B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55C2E6A"/>
    <w:multiLevelType w:val="hybridMultilevel"/>
    <w:tmpl w:val="AD8442F4"/>
    <w:lvl w:ilvl="0" w:tplc="0C09000F"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1F6506"/>
    <w:multiLevelType w:val="hybridMultilevel"/>
    <w:tmpl w:val="E8C4245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E055069"/>
    <w:multiLevelType w:val="hybridMultilevel"/>
    <w:tmpl w:val="30BE655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8B30766"/>
    <w:multiLevelType w:val="hybridMultilevel"/>
    <w:tmpl w:val="7306447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E01195"/>
    <w:multiLevelType w:val="hybridMultilevel"/>
    <w:tmpl w:val="4BB6115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6DB1DF3"/>
    <w:multiLevelType w:val="hybridMultilevel"/>
    <w:tmpl w:val="7306447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8DA34E9"/>
    <w:multiLevelType w:val="hybridMultilevel"/>
    <w:tmpl w:val="3C448B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4770C0"/>
    <w:multiLevelType w:val="hybridMultilevel"/>
    <w:tmpl w:val="6C2C304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54A710D"/>
    <w:multiLevelType w:val="hybridMultilevel"/>
    <w:tmpl w:val="9DF0A2B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DAF7666"/>
    <w:multiLevelType w:val="hybridMultilevel"/>
    <w:tmpl w:val="E190D03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53024054"/>
    <w:multiLevelType w:val="hybridMultilevel"/>
    <w:tmpl w:val="3EE42DB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6AD6841"/>
    <w:multiLevelType w:val="hybridMultilevel"/>
    <w:tmpl w:val="CB5ADB9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ACD4623"/>
    <w:multiLevelType w:val="hybridMultilevel"/>
    <w:tmpl w:val="EDB0300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3021162"/>
    <w:multiLevelType w:val="hybridMultilevel"/>
    <w:tmpl w:val="FF5ADAB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1C30DBB"/>
    <w:multiLevelType w:val="hybridMultilevel"/>
    <w:tmpl w:val="001A348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7ACC2E75"/>
    <w:multiLevelType w:val="hybridMultilevel"/>
    <w:tmpl w:val="ECDAFA5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B7F0452"/>
    <w:multiLevelType w:val="hybridMultilevel"/>
    <w:tmpl w:val="CBE6ADD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BA36934"/>
    <w:multiLevelType w:val="hybridMultilevel"/>
    <w:tmpl w:val="8564E1D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14"/>
  </w:num>
  <w:num w:numId="5">
    <w:abstractNumId w:val="15"/>
  </w:num>
  <w:num w:numId="6">
    <w:abstractNumId w:val="10"/>
  </w:num>
  <w:num w:numId="7">
    <w:abstractNumId w:val="13"/>
  </w:num>
  <w:num w:numId="8">
    <w:abstractNumId w:val="18"/>
  </w:num>
  <w:num w:numId="9">
    <w:abstractNumId w:val="9"/>
  </w:num>
  <w:num w:numId="10">
    <w:abstractNumId w:val="0"/>
  </w:num>
  <w:num w:numId="11">
    <w:abstractNumId w:val="12"/>
  </w:num>
  <w:num w:numId="12">
    <w:abstractNumId w:val="1"/>
  </w:num>
  <w:num w:numId="13">
    <w:abstractNumId w:val="5"/>
  </w:num>
  <w:num w:numId="14">
    <w:abstractNumId w:val="6"/>
  </w:num>
  <w:num w:numId="15">
    <w:abstractNumId w:val="17"/>
  </w:num>
  <w:num w:numId="16">
    <w:abstractNumId w:val="8"/>
  </w:num>
  <w:num w:numId="17">
    <w:abstractNumId w:val="4"/>
  </w:num>
  <w:num w:numId="18">
    <w:abstractNumId w:val="11"/>
  </w:num>
  <w:num w:numId="19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9634CD"/>
    <w:rsid w:val="00052A44"/>
    <w:rsid w:val="00121795"/>
    <w:rsid w:val="001D4337"/>
    <w:rsid w:val="002070D2"/>
    <w:rsid w:val="00225BDD"/>
    <w:rsid w:val="00227DBA"/>
    <w:rsid w:val="00243F0D"/>
    <w:rsid w:val="00294D02"/>
    <w:rsid w:val="003010EF"/>
    <w:rsid w:val="00331AD2"/>
    <w:rsid w:val="004A27B2"/>
    <w:rsid w:val="004D0A12"/>
    <w:rsid w:val="004F014A"/>
    <w:rsid w:val="00594CB9"/>
    <w:rsid w:val="005D0627"/>
    <w:rsid w:val="00634547"/>
    <w:rsid w:val="006B5BE8"/>
    <w:rsid w:val="0070671F"/>
    <w:rsid w:val="00721442"/>
    <w:rsid w:val="007326C2"/>
    <w:rsid w:val="00745161"/>
    <w:rsid w:val="007B747F"/>
    <w:rsid w:val="007E0C31"/>
    <w:rsid w:val="00800470"/>
    <w:rsid w:val="0083250C"/>
    <w:rsid w:val="008B799F"/>
    <w:rsid w:val="008E1C0A"/>
    <w:rsid w:val="008F6F06"/>
    <w:rsid w:val="009564AF"/>
    <w:rsid w:val="009634CD"/>
    <w:rsid w:val="009944FE"/>
    <w:rsid w:val="009A04CD"/>
    <w:rsid w:val="009B097A"/>
    <w:rsid w:val="009C75D5"/>
    <w:rsid w:val="00A75322"/>
    <w:rsid w:val="00AF398E"/>
    <w:rsid w:val="00B53F84"/>
    <w:rsid w:val="00B83276"/>
    <w:rsid w:val="00C05D67"/>
    <w:rsid w:val="00CB099B"/>
    <w:rsid w:val="00D63B9C"/>
    <w:rsid w:val="00D72D0D"/>
    <w:rsid w:val="00E44F0E"/>
    <w:rsid w:val="00F800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627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06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4F01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4F014A"/>
    <w:pPr>
      <w:spacing w:before="240" w:after="240" w:line="360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F014A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8</Pages>
  <Words>1407</Words>
  <Characters>802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9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Khanal</dc:creator>
  <cp:keywords/>
  <dc:description/>
  <cp:lastModifiedBy>wdesales</cp:lastModifiedBy>
  <cp:revision>108</cp:revision>
  <dcterms:created xsi:type="dcterms:W3CDTF">2016-06-23T06:22:00Z</dcterms:created>
  <dcterms:modified xsi:type="dcterms:W3CDTF">2016-12-06T01:18:00Z</dcterms:modified>
</cp:coreProperties>
</file>